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D53" w:rsidRPr="00D52D53" w:rsidRDefault="008769BB" w:rsidP="00BA324D">
      <w:pPr>
        <w:spacing w:after="0" w:line="360" w:lineRule="auto"/>
        <w:jc w:val="center"/>
      </w:pPr>
      <w:r>
        <w:t>SUPPLEMENTAL MATERIALS</w:t>
      </w:r>
      <w:r w:rsidR="00D52D53">
        <w:t>:</w:t>
      </w:r>
    </w:p>
    <w:p w:rsidR="00D52D53" w:rsidRDefault="00D52D53" w:rsidP="00BA324D">
      <w:pPr>
        <w:spacing w:after="0" w:line="360" w:lineRule="auto"/>
        <w:jc w:val="center"/>
        <w:rPr>
          <w:b/>
        </w:rPr>
      </w:pPr>
    </w:p>
    <w:p w:rsidR="00BA324D" w:rsidRPr="00BA324D" w:rsidRDefault="00BA324D" w:rsidP="00BA324D">
      <w:pPr>
        <w:spacing w:after="0" w:line="360" w:lineRule="auto"/>
        <w:jc w:val="center"/>
        <w:rPr>
          <w:b/>
        </w:rPr>
      </w:pPr>
      <w:r w:rsidRPr="00BA324D">
        <w:rPr>
          <w:b/>
        </w:rPr>
        <w:t xml:space="preserve">Comprehensive Profiling of Asian and Caucasian Meibomian Gland Secretions </w:t>
      </w:r>
    </w:p>
    <w:p w:rsidR="00BA324D" w:rsidRPr="0032468E" w:rsidRDefault="00BA324D" w:rsidP="00BA324D">
      <w:pPr>
        <w:spacing w:after="0" w:line="360" w:lineRule="auto"/>
        <w:jc w:val="center"/>
        <w:rPr>
          <w:b/>
          <w:color w:val="FF0000"/>
        </w:rPr>
      </w:pPr>
      <w:r w:rsidRPr="00BA324D">
        <w:rPr>
          <w:b/>
        </w:rPr>
        <w:t>Reveal Similar Lipidomic Signatures Regardless of Ethnicity</w:t>
      </w:r>
    </w:p>
    <w:p w:rsidR="00BA324D" w:rsidRPr="0032468E" w:rsidRDefault="00BA324D" w:rsidP="00BA324D">
      <w:pPr>
        <w:spacing w:after="0" w:line="360" w:lineRule="auto"/>
        <w:jc w:val="center"/>
        <w:rPr>
          <w:b/>
          <w:u w:val="single"/>
        </w:rPr>
      </w:pPr>
    </w:p>
    <w:p w:rsidR="00BA324D" w:rsidRPr="0032468E" w:rsidRDefault="00BA324D" w:rsidP="00BA324D">
      <w:pPr>
        <w:spacing w:after="0" w:line="360" w:lineRule="auto"/>
        <w:jc w:val="center"/>
      </w:pPr>
      <w:r w:rsidRPr="0032468E">
        <w:t>Igor A. Butovich</w:t>
      </w:r>
      <w:r w:rsidRPr="0032468E">
        <w:rPr>
          <w:vertAlign w:val="superscript"/>
        </w:rPr>
        <w:t>1</w:t>
      </w:r>
      <w:proofErr w:type="gramStart"/>
      <w:r w:rsidRPr="0032468E">
        <w:rPr>
          <w:vertAlign w:val="superscript"/>
        </w:rPr>
        <w:t>,2</w:t>
      </w:r>
      <w:proofErr w:type="gramEnd"/>
      <w:r w:rsidRPr="0032468E">
        <w:rPr>
          <w:vertAlign w:val="superscript"/>
        </w:rPr>
        <w:t>,*</w:t>
      </w:r>
      <w:r w:rsidRPr="0032468E">
        <w:t xml:space="preserve">, </w:t>
      </w:r>
      <w:proofErr w:type="spellStart"/>
      <w:r w:rsidRPr="0032468E">
        <w:t>Tomo</w:t>
      </w:r>
      <w:proofErr w:type="spellEnd"/>
      <w:r w:rsidRPr="0032468E">
        <w:t xml:space="preserve"> Suzuki</w:t>
      </w:r>
      <w:r w:rsidRPr="0032468E">
        <w:rPr>
          <w:vertAlign w:val="superscript"/>
        </w:rPr>
        <w:t>3,4</w:t>
      </w:r>
      <w:r w:rsidRPr="0032468E">
        <w:t>, Jadwiga Wojtowicz</w:t>
      </w:r>
      <w:r w:rsidRPr="0032468E">
        <w:rPr>
          <w:vertAlign w:val="superscript"/>
        </w:rPr>
        <w:t>1,#</w:t>
      </w:r>
      <w:r w:rsidRPr="0032468E">
        <w:t>, Nita Bhat</w:t>
      </w:r>
      <w:r w:rsidRPr="0032468E">
        <w:rPr>
          <w:vertAlign w:val="superscript"/>
        </w:rPr>
        <w:t>1</w:t>
      </w:r>
      <w:r w:rsidRPr="0032468E">
        <w:t xml:space="preserve">, </w:t>
      </w:r>
      <w:proofErr w:type="spellStart"/>
      <w:r w:rsidRPr="0032468E">
        <w:t>Seher</w:t>
      </w:r>
      <w:proofErr w:type="spellEnd"/>
      <w:r w:rsidRPr="0032468E">
        <w:t xml:space="preserve"> Yuksel</w:t>
      </w:r>
      <w:r w:rsidRPr="0032468E">
        <w:rPr>
          <w:vertAlign w:val="superscript"/>
        </w:rPr>
        <w:t>1</w:t>
      </w:r>
    </w:p>
    <w:p w:rsidR="00BA324D" w:rsidRPr="0032468E" w:rsidRDefault="00BA324D" w:rsidP="00BA324D">
      <w:pPr>
        <w:spacing w:after="0" w:line="360" w:lineRule="auto"/>
        <w:jc w:val="center"/>
      </w:pPr>
    </w:p>
    <w:p w:rsidR="00BA324D" w:rsidRPr="0032468E" w:rsidRDefault="00BA324D" w:rsidP="00BA324D">
      <w:pPr>
        <w:spacing w:after="0" w:line="240" w:lineRule="auto"/>
      </w:pPr>
      <w:r w:rsidRPr="0032468E">
        <w:rPr>
          <w:vertAlign w:val="superscript"/>
        </w:rPr>
        <w:t xml:space="preserve">1 </w:t>
      </w:r>
      <w:r w:rsidRPr="0032468E">
        <w:t xml:space="preserve">Department of Ophthalmology and </w:t>
      </w:r>
      <w:r w:rsidRPr="0032468E">
        <w:rPr>
          <w:vertAlign w:val="superscript"/>
        </w:rPr>
        <w:t>2</w:t>
      </w:r>
      <w:r w:rsidRPr="0032468E">
        <w:t>Graduate School of Biomedical Sciences, University of Texas Southwestern Medical Center, Dallas, TX, USA</w:t>
      </w:r>
    </w:p>
    <w:p w:rsidR="00BA324D" w:rsidRPr="0032468E" w:rsidRDefault="00BA324D" w:rsidP="00BA324D">
      <w:pPr>
        <w:spacing w:after="0" w:line="240" w:lineRule="auto"/>
      </w:pPr>
      <w:r w:rsidRPr="0032468E">
        <w:rPr>
          <w:vertAlign w:val="superscript"/>
        </w:rPr>
        <w:t>3</w:t>
      </w:r>
      <w:r w:rsidRPr="0032468E">
        <w:t xml:space="preserve"> </w:t>
      </w:r>
      <w:proofErr w:type="gramStart"/>
      <w:r w:rsidRPr="0032468E">
        <w:t>Department</w:t>
      </w:r>
      <w:proofErr w:type="gramEnd"/>
      <w:r w:rsidRPr="0032468E">
        <w:t xml:space="preserve"> of Ophthalmology, Kyoto Prefectural University of Medicine, Kyoto, Japan</w:t>
      </w:r>
    </w:p>
    <w:p w:rsidR="00BA324D" w:rsidRPr="0032468E" w:rsidRDefault="00BA324D" w:rsidP="00BA324D">
      <w:pPr>
        <w:spacing w:after="0" w:line="240" w:lineRule="auto"/>
      </w:pPr>
      <w:r w:rsidRPr="0032468E">
        <w:rPr>
          <w:vertAlign w:val="superscript"/>
        </w:rPr>
        <w:t xml:space="preserve">4 </w:t>
      </w:r>
      <w:proofErr w:type="gramStart"/>
      <w:r w:rsidRPr="0032468E">
        <w:t>Department</w:t>
      </w:r>
      <w:proofErr w:type="gramEnd"/>
      <w:r w:rsidRPr="0032468E">
        <w:t xml:space="preserve"> of Ophthalmology, Kyoto City Hospital Organization, Kyoto, Japan</w:t>
      </w:r>
    </w:p>
    <w:p w:rsidR="00BA324D" w:rsidRPr="0032468E" w:rsidRDefault="00BA324D" w:rsidP="00BA324D">
      <w:pPr>
        <w:spacing w:after="0" w:line="360" w:lineRule="auto"/>
      </w:pPr>
    </w:p>
    <w:p w:rsidR="00BA324D" w:rsidRPr="0032468E" w:rsidRDefault="00BA324D" w:rsidP="00BA324D">
      <w:pPr>
        <w:spacing w:after="0" w:line="240" w:lineRule="auto"/>
      </w:pPr>
      <w:r w:rsidRPr="0032468E">
        <w:t>*To whom correspondence should be addressed at: Department of Ophthalmology, University of Texas</w:t>
      </w:r>
    </w:p>
    <w:p w:rsidR="00BA324D" w:rsidRPr="0032468E" w:rsidRDefault="00BA324D" w:rsidP="00BA324D">
      <w:pPr>
        <w:spacing w:after="0" w:line="240" w:lineRule="auto"/>
      </w:pPr>
      <w:r w:rsidRPr="0032468E">
        <w:t>Southwestern Medical Center, 5323 Harry Hines Blvd., Dallas, TX 75390-9057, USA</w:t>
      </w:r>
    </w:p>
    <w:p w:rsidR="00BA324D" w:rsidRPr="0032468E" w:rsidRDefault="00BA324D" w:rsidP="00BA324D">
      <w:pPr>
        <w:spacing w:after="0" w:line="240" w:lineRule="auto"/>
      </w:pPr>
    </w:p>
    <w:p w:rsidR="00BA324D" w:rsidRPr="0032468E" w:rsidRDefault="00BA324D" w:rsidP="00BA324D">
      <w:pPr>
        <w:spacing w:after="0" w:line="240" w:lineRule="auto"/>
      </w:pPr>
      <w:r w:rsidRPr="0032468E">
        <w:t xml:space="preserve">E-mail: </w:t>
      </w:r>
      <w:proofErr w:type="spellStart"/>
      <w:r w:rsidRPr="0032468E">
        <w:t>igor.butovich@utsouthwestern.edu</w:t>
      </w:r>
      <w:proofErr w:type="spellEnd"/>
      <w:r w:rsidRPr="0032468E">
        <w:t xml:space="preserve"> </w:t>
      </w:r>
    </w:p>
    <w:p w:rsidR="00BA324D" w:rsidRPr="0032468E" w:rsidRDefault="00BA324D" w:rsidP="00BA324D">
      <w:pPr>
        <w:spacing w:after="0" w:line="240" w:lineRule="auto"/>
        <w:rPr>
          <w:vertAlign w:val="superscript"/>
        </w:rPr>
      </w:pPr>
    </w:p>
    <w:p w:rsidR="00BA324D" w:rsidRDefault="00BA324D">
      <w:pPr>
        <w:rPr>
          <w:b/>
        </w:rPr>
      </w:pPr>
      <w:r>
        <w:rPr>
          <w:b/>
        </w:rPr>
        <w:br w:type="page"/>
      </w:r>
    </w:p>
    <w:p w:rsidR="00891CC8" w:rsidRPr="0032468E" w:rsidRDefault="00891CC8" w:rsidP="00891CC8">
      <w:pPr>
        <w:spacing w:after="0" w:line="360" w:lineRule="auto"/>
        <w:rPr>
          <w:b/>
        </w:rPr>
      </w:pPr>
      <w:proofErr w:type="gramStart"/>
      <w:r w:rsidRPr="0032468E">
        <w:rPr>
          <w:b/>
        </w:rPr>
        <w:lastRenderedPageBreak/>
        <w:t>Supplemental Table S1.</w:t>
      </w:r>
      <w:proofErr w:type="gramEnd"/>
      <w:r w:rsidRPr="0032468E">
        <w:rPr>
          <w:b/>
        </w:rPr>
        <w:t xml:space="preserve"> </w:t>
      </w:r>
      <w:r w:rsidRPr="0032468E">
        <w:t>Study subjects.</w:t>
      </w:r>
    </w:p>
    <w:p w:rsidR="00891CC8" w:rsidRPr="0032468E" w:rsidRDefault="00891CC8" w:rsidP="00891CC8">
      <w:pPr>
        <w:spacing w:after="0" w:line="360" w:lineRule="auto"/>
      </w:pPr>
    </w:p>
    <w:p w:rsidR="00891CC8" w:rsidRPr="0032468E" w:rsidRDefault="00891CC8" w:rsidP="00891CC8">
      <w:pPr>
        <w:spacing w:after="0" w:line="360" w:lineRule="auto"/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/>
      </w:tblPr>
      <w:tblGrid>
        <w:gridCol w:w="1446"/>
        <w:gridCol w:w="1440"/>
        <w:gridCol w:w="1349"/>
        <w:gridCol w:w="650"/>
        <w:gridCol w:w="1260"/>
      </w:tblGrid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Race</w:t>
            </w:r>
          </w:p>
        </w:tc>
        <w:tc>
          <w:tcPr>
            <w:tcW w:w="2789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Asians</w:t>
            </w:r>
          </w:p>
        </w:tc>
        <w:tc>
          <w:tcPr>
            <w:tcW w:w="191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Caucasians</w:t>
            </w:r>
          </w:p>
        </w:tc>
      </w:tr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r w:rsidRPr="0032468E">
              <w:t>Sex</w:t>
            </w:r>
          </w:p>
        </w:tc>
        <w:tc>
          <w:tcPr>
            <w:tcW w:w="144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Males</w:t>
            </w:r>
          </w:p>
        </w:tc>
        <w:tc>
          <w:tcPr>
            <w:tcW w:w="1349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Females</w:t>
            </w:r>
          </w:p>
        </w:tc>
        <w:tc>
          <w:tcPr>
            <w:tcW w:w="65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Males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Females</w:t>
            </w:r>
          </w:p>
        </w:tc>
      </w:tr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r w:rsidRPr="0032468E">
              <w:t>N</w:t>
            </w:r>
          </w:p>
        </w:tc>
        <w:tc>
          <w:tcPr>
            <w:tcW w:w="144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7*</w:t>
            </w:r>
          </w:p>
        </w:tc>
        <w:tc>
          <w:tcPr>
            <w:tcW w:w="1349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8</w:t>
            </w:r>
          </w:p>
        </w:tc>
        <w:tc>
          <w:tcPr>
            <w:tcW w:w="65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1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5**</w:t>
            </w:r>
          </w:p>
        </w:tc>
      </w:tr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r w:rsidRPr="0032468E">
              <w:t xml:space="preserve">Age range, </w:t>
            </w:r>
            <w:proofErr w:type="spellStart"/>
            <w:r w:rsidRPr="0032468E">
              <w:t>ys</w:t>
            </w:r>
            <w:proofErr w:type="spellEnd"/>
          </w:p>
        </w:tc>
        <w:tc>
          <w:tcPr>
            <w:tcW w:w="144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7-70</w:t>
            </w:r>
          </w:p>
        </w:tc>
        <w:tc>
          <w:tcPr>
            <w:tcW w:w="1349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0-69</w:t>
            </w:r>
          </w:p>
        </w:tc>
        <w:tc>
          <w:tcPr>
            <w:tcW w:w="65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9-75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8-72</w:t>
            </w:r>
          </w:p>
        </w:tc>
      </w:tr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r w:rsidRPr="0032468E">
              <w:t xml:space="preserve">Average age, </w:t>
            </w:r>
            <w:proofErr w:type="spellStart"/>
            <w:r w:rsidRPr="0032468E">
              <w:t>ys</w:t>
            </w:r>
            <w:proofErr w:type="spellEnd"/>
          </w:p>
        </w:tc>
        <w:tc>
          <w:tcPr>
            <w:tcW w:w="144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49</w:t>
            </w:r>
          </w:p>
        </w:tc>
        <w:tc>
          <w:tcPr>
            <w:tcW w:w="1349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45</w:t>
            </w:r>
          </w:p>
        </w:tc>
        <w:tc>
          <w:tcPr>
            <w:tcW w:w="65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5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51</w:t>
            </w:r>
          </w:p>
        </w:tc>
      </w:tr>
      <w:tr w:rsidR="00891CC8" w:rsidRPr="0032468E" w:rsidTr="00E03008">
        <w:tc>
          <w:tcPr>
            <w:tcW w:w="1446" w:type="dxa"/>
            <w:vAlign w:val="center"/>
          </w:tcPr>
          <w:p w:rsidR="00891CC8" w:rsidRPr="0032468E" w:rsidRDefault="00891CC8" w:rsidP="00E03008">
            <w:r w:rsidRPr="0032468E">
              <w:t>SD</w:t>
            </w:r>
          </w:p>
        </w:tc>
        <w:tc>
          <w:tcPr>
            <w:tcW w:w="144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7</w:t>
            </w:r>
          </w:p>
        </w:tc>
        <w:tc>
          <w:tcPr>
            <w:tcW w:w="1349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20.0</w:t>
            </w:r>
          </w:p>
        </w:tc>
        <w:tc>
          <w:tcPr>
            <w:tcW w:w="65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8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t>13</w:t>
            </w:r>
          </w:p>
        </w:tc>
      </w:tr>
    </w:tbl>
    <w:p w:rsidR="00891CC8" w:rsidRPr="0032468E" w:rsidRDefault="00891CC8" w:rsidP="00891CC8">
      <w:pPr>
        <w:spacing w:after="0" w:line="360" w:lineRule="auto"/>
      </w:pPr>
    </w:p>
    <w:p w:rsidR="00891CC8" w:rsidRPr="0032468E" w:rsidRDefault="00891CC8" w:rsidP="00891CC8">
      <w:pPr>
        <w:spacing w:after="0" w:line="360" w:lineRule="auto"/>
      </w:pPr>
      <w:r w:rsidRPr="0032468E">
        <w:t xml:space="preserve">* One study sample of 18 in total was disqualified because of unfavorable signal-to-noise ratios. </w:t>
      </w:r>
    </w:p>
    <w:p w:rsidR="00891CC8" w:rsidRPr="0032468E" w:rsidRDefault="00891CC8" w:rsidP="00891CC8">
      <w:pPr>
        <w:spacing w:after="0" w:line="360" w:lineRule="auto"/>
      </w:pPr>
      <w:r w:rsidRPr="0032468E">
        <w:t>**Two study samples from 27 in total were disqualified.</w:t>
      </w:r>
    </w:p>
    <w:p w:rsidR="00891CC8" w:rsidRPr="0032468E" w:rsidRDefault="00891CC8" w:rsidP="00891CC8">
      <w:pPr>
        <w:spacing w:after="0" w:line="360" w:lineRule="auto"/>
      </w:pPr>
    </w:p>
    <w:p w:rsidR="00891CC8" w:rsidRPr="0032468E" w:rsidRDefault="00891CC8" w:rsidP="00891CC8">
      <w:pPr>
        <w:spacing w:after="0" w:line="360" w:lineRule="auto"/>
      </w:pPr>
    </w:p>
    <w:p w:rsidR="00891CC8" w:rsidRPr="0032468E" w:rsidRDefault="00891CC8" w:rsidP="00891CC8">
      <w:pPr>
        <w:rPr>
          <w:b/>
        </w:rPr>
      </w:pPr>
      <w:r w:rsidRPr="0032468E">
        <w:rPr>
          <w:b/>
        </w:rPr>
        <w:br w:type="page"/>
      </w:r>
    </w:p>
    <w:p w:rsidR="00891CC8" w:rsidRPr="0032468E" w:rsidRDefault="00891CC8" w:rsidP="00891CC8">
      <w:pPr>
        <w:spacing w:after="0" w:line="360" w:lineRule="auto"/>
        <w:rPr>
          <w:b/>
        </w:rPr>
      </w:pPr>
      <w:proofErr w:type="gramStart"/>
      <w:r w:rsidRPr="0032468E">
        <w:rPr>
          <w:b/>
        </w:rPr>
        <w:t>Supplemental Table S2.</w:t>
      </w:r>
      <w:proofErr w:type="gramEnd"/>
      <w:r w:rsidRPr="0032468E">
        <w:rPr>
          <w:b/>
        </w:rPr>
        <w:t xml:space="preserve"> </w:t>
      </w:r>
      <w:proofErr w:type="gramStart"/>
      <w:r w:rsidRPr="0032468E">
        <w:t>Lipid analytes.</w:t>
      </w:r>
      <w:proofErr w:type="gramEnd"/>
    </w:p>
    <w:p w:rsidR="00891CC8" w:rsidRPr="0032468E" w:rsidRDefault="00891CC8" w:rsidP="00891CC8">
      <w:pPr>
        <w:spacing w:after="0" w:line="360" w:lineRule="auto"/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/>
      </w:tblPr>
      <w:tblGrid>
        <w:gridCol w:w="1889"/>
        <w:gridCol w:w="1356"/>
        <w:gridCol w:w="1260"/>
        <w:gridCol w:w="1350"/>
        <w:gridCol w:w="2430"/>
        <w:gridCol w:w="90"/>
        <w:gridCol w:w="1715"/>
      </w:tblGrid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Lipi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olecular formula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ajor ion species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heoretical</w:t>
            </w:r>
          </w:p>
          <w:p w:rsidR="00891CC8" w:rsidRPr="0032468E" w:rsidRDefault="00891CC8" w:rsidP="00E03008">
            <w:pPr>
              <w:jc w:val="center"/>
              <w:rPr>
                <w:i/>
                <w:sz w:val="20"/>
                <w:szCs w:val="20"/>
              </w:rPr>
            </w:pPr>
            <w:r w:rsidRPr="0032468E">
              <w:rPr>
                <w:i/>
                <w:sz w:val="20"/>
                <w:szCs w:val="20"/>
              </w:rPr>
              <w:t>m/z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 xml:space="preserve">Structure and 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ain isobaric isomers</w:t>
            </w:r>
          </w:p>
        </w:tc>
        <w:tc>
          <w:tcPr>
            <w:tcW w:w="1715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Other characteristic ions in MS and MS</w:t>
            </w:r>
            <w:r w:rsidRPr="003246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891CC8" w:rsidRPr="0032468E" w:rsidTr="00E03008">
        <w:trPr>
          <w:trHeight w:val="764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Sterols</w:t>
            </w: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holesterol (free)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O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2468E">
              <w:rPr>
                <w:sz w:val="20"/>
                <w:szCs w:val="20"/>
              </w:rPr>
              <w:t>(M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369.3521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holesteryl sulfate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  <w:r w:rsidRPr="0032468E"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2468E">
              <w:rPr>
                <w:sz w:val="20"/>
                <w:szCs w:val="20"/>
              </w:rPr>
              <w:t>(M – H)</w:t>
            </w:r>
            <w:r w:rsidRPr="0032468E">
              <w:rPr>
                <w:rFonts w:cstheme="minorHAnsi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465.303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5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791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Cholesteryl esters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Fatty acid(=O)-O-Cholesterol</w:t>
            </w: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NH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  <w:r w:rsidRPr="0032468E">
              <w:rPr>
                <w:sz w:val="20"/>
                <w:szCs w:val="20"/>
              </w:rPr>
              <w:t>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12.6971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1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Na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  <w:r w:rsidRPr="0032468E">
              <w:rPr>
                <w:sz w:val="20"/>
                <w:szCs w:val="20"/>
              </w:rPr>
              <w:t xml:space="preserve"> and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  <w:r w:rsidRPr="0032468E">
              <w:rPr>
                <w:sz w:val="20"/>
                <w:szCs w:val="20"/>
              </w:rPr>
              <w:t xml:space="preserve"> (minor)</w:t>
            </w: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26.712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2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40.728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3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54.743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68.759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82.775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96.791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10.806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24.822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9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38.838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0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52.853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ono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51.607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NH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  <w:r w:rsidRPr="0032468E">
              <w:rPr>
                <w:sz w:val="20"/>
                <w:szCs w:val="20"/>
              </w:rPr>
              <w:t>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  <w:r w:rsidRPr="0032468E">
              <w:rPr>
                <w:sz w:val="20"/>
                <w:szCs w:val="20"/>
              </w:rPr>
              <w:t xml:space="preserve"> 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nor)</w:t>
            </w: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79.639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0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07.670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2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35.701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4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63.733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6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91.7645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28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19.795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47.8271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2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1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75.858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4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1151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Wax esters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Fatty acid(=O)-O-Fatty alcohol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xture of many isobaric isomers)</w:t>
            </w: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579.608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2:0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– 2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NH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  <w:r w:rsidRPr="0032468E">
              <w:rPr>
                <w:sz w:val="20"/>
                <w:szCs w:val="20"/>
              </w:rPr>
              <w:t>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  <w:r w:rsidRPr="0032468E">
              <w:rPr>
                <w:sz w:val="20"/>
                <w:szCs w:val="20"/>
              </w:rPr>
              <w:t xml:space="preserve"> in ESI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593.623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3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07.639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21.654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35.670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49.686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63.701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ono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3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7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577.592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3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1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591.607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2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05.623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3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19.638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33.6545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47.670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61.685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75.7015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03.608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3:0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3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17.623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bscript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1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31.639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2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45.654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59.670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2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73.686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687.701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7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2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01.7175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15.732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29.748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1070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Chl-OAHFA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Fatty acid(=O)-[O-</w:t>
            </w:r>
            <w:r w:rsidRPr="0032468E">
              <w:rPr>
                <w:rFonts w:ascii="Symbol" w:hAnsi="Symbol"/>
                <w:sz w:val="20"/>
                <w:szCs w:val="20"/>
              </w:rPr>
              <w:t></w:t>
            </w:r>
            <w:r w:rsidRPr="0032468E">
              <w:rPr>
                <w:sz w:val="20"/>
                <w:szCs w:val="20"/>
              </w:rPr>
              <w:t>-Fatty acid(=O)]-O-cholesterol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xture of many isobaric isomers)</w:t>
            </w: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ono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02.051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– Chl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-Chl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Chl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16.067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30.082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44.098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3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58.114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72.129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5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00.036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14.051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28.067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42.082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3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56.098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1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70.114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5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098.020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2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12.036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3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26.051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2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40.0672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3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3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54.0829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2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4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168.0986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3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5:0</w:t>
            </w:r>
            <w:r w:rsidRPr="0032468E">
              <w:rPr>
                <w:sz w:val="20"/>
                <w:szCs w:val="20"/>
              </w:rPr>
              <w:t>(=O)-O-Chl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1097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 xml:space="preserve">DiAD 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Fatty acid(=O)-[(O-</w:t>
            </w:r>
            <w:r w:rsidRPr="0032468E">
              <w:rPr>
                <w:rFonts w:ascii="Symbol" w:hAnsi="Symbol"/>
                <w:sz w:val="20"/>
                <w:szCs w:val="20"/>
              </w:rPr>
              <w:t></w:t>
            </w:r>
            <w:r w:rsidRPr="0032468E">
              <w:rPr>
                <w:sz w:val="20"/>
                <w:szCs w:val="20"/>
              </w:rPr>
              <w:t>,</w:t>
            </w:r>
            <w:r w:rsidRPr="0032468E">
              <w:rPr>
                <w:rFonts w:ascii="Symbol" w:hAnsi="Symbol"/>
                <w:sz w:val="20"/>
                <w:szCs w:val="20"/>
              </w:rPr>
              <w:t></w:t>
            </w:r>
            <w:r w:rsidRPr="0032468E">
              <w:rPr>
                <w:sz w:val="20"/>
                <w:szCs w:val="20"/>
              </w:rPr>
              <w:t xml:space="preserve">-Diol-O)]-(O=)Fatty acid 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xture of many isobaric isomers)</w:t>
            </w: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41.9261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2468E">
              <w:rPr>
                <w:sz w:val="20"/>
                <w:szCs w:val="20"/>
              </w:rPr>
              <w:t>(M – FA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55.9421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81.957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83.973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0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95.973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97.989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0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etra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007.973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2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2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009.9890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1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6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012.0047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0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7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3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1038.0203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1</w:t>
            </w:r>
            <w:r w:rsidRPr="0032468E">
              <w:rPr>
                <w:sz w:val="20"/>
                <w:szCs w:val="20"/>
              </w:rPr>
              <w:t>-O-(=O)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1052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TAG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 xml:space="preserve">(FA1,FA2,FA3)-Glycerol 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xture of many isobaric isomers)</w:t>
            </w: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857.7598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-Gly</w:t>
            </w:r>
          </w:p>
        </w:tc>
        <w:tc>
          <w:tcPr>
            <w:tcW w:w="1715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– 2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2468E">
              <w:rPr>
                <w:sz w:val="20"/>
                <w:szCs w:val="20"/>
              </w:rPr>
              <w:t>(M – FA +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859.775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6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6:0</w:t>
            </w:r>
            <w:r w:rsidRPr="0032468E">
              <w:rPr>
                <w:sz w:val="20"/>
                <w:szCs w:val="20"/>
              </w:rPr>
              <w:t>-Gly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etra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883.775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-Gly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</w:t>
            </w:r>
            <w:proofErr w:type="spellStart"/>
            <w:r w:rsidRPr="0032468E">
              <w:rPr>
                <w:sz w:val="20"/>
                <w:szCs w:val="20"/>
              </w:rPr>
              <w:t>unstaurated</w:t>
            </w:r>
            <w:proofErr w:type="spellEnd"/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885.7911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-Gly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913.8224</w:t>
            </w:r>
          </w:p>
        </w:tc>
        <w:tc>
          <w:tcPr>
            <w:tcW w:w="2520" w:type="dxa"/>
            <w:gridSpan w:val="2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,C</w:t>
            </w:r>
            <w:r w:rsidRPr="0032468E">
              <w:rPr>
                <w:sz w:val="20"/>
                <w:szCs w:val="20"/>
                <w:vertAlign w:val="subscript"/>
              </w:rPr>
              <w:t>20:1</w:t>
            </w:r>
            <w:r w:rsidRPr="0032468E">
              <w:rPr>
                <w:sz w:val="20"/>
                <w:szCs w:val="20"/>
              </w:rPr>
              <w:t>-Gly</w:t>
            </w:r>
          </w:p>
        </w:tc>
        <w:tc>
          <w:tcPr>
            <w:tcW w:w="1715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rPr>
          <w:trHeight w:val="1061"/>
        </w:trPr>
        <w:tc>
          <w:tcPr>
            <w:tcW w:w="10090" w:type="dxa"/>
            <w:gridSpan w:val="7"/>
            <w:vAlign w:val="center"/>
          </w:tcPr>
          <w:p w:rsidR="00891CC8" w:rsidRPr="0032468E" w:rsidRDefault="00891CC8" w:rsidP="00E03008">
            <w:pPr>
              <w:jc w:val="center"/>
              <w:rPr>
                <w:b/>
                <w:sz w:val="20"/>
                <w:szCs w:val="20"/>
              </w:rPr>
            </w:pPr>
            <w:r w:rsidRPr="0032468E">
              <w:rPr>
                <w:b/>
                <w:sz w:val="20"/>
                <w:szCs w:val="20"/>
              </w:rPr>
              <w:t>OAHFA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Fatty acid(=O)-[O-</w:t>
            </w:r>
            <w:r w:rsidRPr="0032468E">
              <w:rPr>
                <w:rFonts w:ascii="Symbol" w:hAnsi="Symbol"/>
                <w:sz w:val="20"/>
                <w:szCs w:val="20"/>
              </w:rPr>
              <w:t></w:t>
            </w:r>
            <w:r w:rsidRPr="0032468E">
              <w:rPr>
                <w:sz w:val="20"/>
                <w:szCs w:val="20"/>
              </w:rPr>
              <w:t>-Fatty acid]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ixture of many isobaric isomers)</w:t>
            </w: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Mono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M – H)</w:t>
            </w:r>
            <w:r w:rsidRPr="0032468E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647.5975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4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FA – H)</w:t>
            </w:r>
            <w:r w:rsidRPr="0032468E">
              <w:rPr>
                <w:rFonts w:cstheme="minorHAnsi"/>
                <w:sz w:val="20"/>
                <w:szCs w:val="20"/>
                <w:vertAlign w:val="superscript"/>
              </w:rPr>
              <w:t>−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2468E">
              <w:rPr>
                <w:rFonts w:cstheme="minorHAnsi"/>
                <w:sz w:val="20"/>
                <w:szCs w:val="20"/>
              </w:rPr>
              <w:t>(FA – H</w:t>
            </w:r>
            <w:r w:rsidRPr="0032468E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32468E">
              <w:rPr>
                <w:rFonts w:cstheme="minorHAnsi"/>
                <w:sz w:val="20"/>
                <w:szCs w:val="20"/>
              </w:rPr>
              <w:t>O – H)</w:t>
            </w:r>
            <w:r w:rsidRPr="0032468E">
              <w:rPr>
                <w:rFonts w:cstheme="minorHAnsi"/>
                <w:sz w:val="20"/>
                <w:szCs w:val="20"/>
                <w:vertAlign w:val="superscript"/>
              </w:rPr>
              <w:t>−</w:t>
            </w:r>
          </w:p>
          <w:p w:rsidR="00891CC8" w:rsidRPr="0032468E" w:rsidRDefault="00891CC8" w:rsidP="00E030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HO-</w:t>
            </w:r>
            <w:r w:rsidRPr="0032468E">
              <w:rPr>
                <w:rFonts w:ascii="Symbol" w:hAnsi="Symbol"/>
                <w:sz w:val="20"/>
                <w:szCs w:val="20"/>
              </w:rPr>
              <w:t></w:t>
            </w:r>
            <w:r w:rsidRPr="0032468E">
              <w:rPr>
                <w:sz w:val="20"/>
                <w:szCs w:val="20"/>
              </w:rPr>
              <w:t>FA – H)</w:t>
            </w:r>
            <w:r w:rsidRPr="0032468E">
              <w:rPr>
                <w:rFonts w:cstheme="minorHAnsi"/>
                <w:sz w:val="20"/>
                <w:szCs w:val="20"/>
                <w:vertAlign w:val="superscript"/>
              </w:rPr>
              <w:t>−</w:t>
            </w:r>
          </w:p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(HO-</w:t>
            </w:r>
            <w:r w:rsidRPr="0032468E">
              <w:rPr>
                <w:rFonts w:ascii="Symbol" w:hAnsi="Symbol"/>
                <w:sz w:val="20"/>
                <w:szCs w:val="20"/>
              </w:rPr>
              <w:t></w:t>
            </w:r>
            <w:r w:rsidRPr="0032468E">
              <w:rPr>
                <w:sz w:val="20"/>
                <w:szCs w:val="20"/>
              </w:rPr>
              <w:t>FA – H</w:t>
            </w:r>
            <w:r w:rsidRPr="0032468E">
              <w:rPr>
                <w:sz w:val="20"/>
                <w:szCs w:val="20"/>
                <w:vertAlign w:val="subscript"/>
              </w:rPr>
              <w:t>2</w:t>
            </w:r>
            <w:r w:rsidRPr="0032468E">
              <w:rPr>
                <w:sz w:val="20"/>
                <w:szCs w:val="20"/>
              </w:rPr>
              <w:t>O –  H)</w:t>
            </w:r>
            <w:r w:rsidRPr="0032468E">
              <w:rPr>
                <w:sz w:val="20"/>
                <w:szCs w:val="20"/>
                <w:vertAlign w:val="superscript"/>
              </w:rPr>
              <w:t>−</w:t>
            </w: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661.6131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5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675.6287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6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689.6444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7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03.6600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7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17.6757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9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31.6913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9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45.7069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1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59.7226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1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73.7382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3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787.7539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0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0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3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01.7695</w:t>
            </w:r>
          </w:p>
        </w:tc>
        <w:tc>
          <w:tcPr>
            <w:tcW w:w="2430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Not determined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15.7851</w:t>
            </w:r>
          </w:p>
        </w:tc>
        <w:tc>
          <w:tcPr>
            <w:tcW w:w="243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5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29.8008</w:t>
            </w:r>
          </w:p>
        </w:tc>
        <w:tc>
          <w:tcPr>
            <w:tcW w:w="243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891CC8" w:rsidRPr="0032468E" w:rsidRDefault="00891CC8" w:rsidP="00E03008">
            <w:pPr>
              <w:jc w:val="center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 w:rsidRPr="0032468E">
              <w:rPr>
                <w:rFonts w:ascii="Times New Roman" w:hAnsi="Times New Roman" w:cs="Calibri"/>
                <w:color w:val="000000"/>
                <w:sz w:val="20"/>
                <w:szCs w:val="20"/>
              </w:rPr>
              <w:t>843.8164</w:t>
            </w:r>
          </w:p>
        </w:tc>
        <w:tc>
          <w:tcPr>
            <w:tcW w:w="2430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D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6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01.6448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28:1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29.6760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1</w:t>
            </w:r>
            <w:r w:rsidRPr="0032468E">
              <w:rPr>
                <w:sz w:val="20"/>
                <w:szCs w:val="20"/>
              </w:rPr>
              <w:t>-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4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57.7073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1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85.7386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1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4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10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813.7699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6:1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 w:val="restart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ri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48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88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27.6604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0:2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2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55.6917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2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2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6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83.7230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1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4:2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  <w:tr w:rsidR="00891CC8" w:rsidRPr="0032468E" w:rsidTr="00E03008">
        <w:tc>
          <w:tcPr>
            <w:tcW w:w="1889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Tetra-unsaturated</w:t>
            </w:r>
          </w:p>
        </w:tc>
        <w:tc>
          <w:tcPr>
            <w:tcW w:w="1356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50</w:t>
            </w:r>
            <w:r w:rsidRPr="0032468E">
              <w:rPr>
                <w:sz w:val="20"/>
                <w:szCs w:val="20"/>
              </w:rPr>
              <w:t>H</w:t>
            </w:r>
            <w:r w:rsidRPr="0032468E">
              <w:rPr>
                <w:sz w:val="20"/>
                <w:szCs w:val="20"/>
                <w:vertAlign w:val="subscript"/>
              </w:rPr>
              <w:t>90</w:t>
            </w:r>
            <w:r w:rsidRPr="0032468E">
              <w:rPr>
                <w:sz w:val="20"/>
                <w:szCs w:val="20"/>
              </w:rPr>
              <w:t>O</w:t>
            </w:r>
            <w:r w:rsidRPr="0032468E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753.6761</w:t>
            </w:r>
          </w:p>
        </w:tc>
        <w:tc>
          <w:tcPr>
            <w:tcW w:w="2430" w:type="dxa"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  <w:r w:rsidRPr="0032468E">
              <w:rPr>
                <w:sz w:val="20"/>
                <w:szCs w:val="20"/>
              </w:rPr>
              <w:t>C</w:t>
            </w:r>
            <w:r w:rsidRPr="0032468E">
              <w:rPr>
                <w:sz w:val="20"/>
                <w:szCs w:val="20"/>
                <w:vertAlign w:val="subscript"/>
              </w:rPr>
              <w:t>18:2</w:t>
            </w:r>
            <w:r w:rsidRPr="0032468E">
              <w:rPr>
                <w:sz w:val="20"/>
                <w:szCs w:val="20"/>
              </w:rPr>
              <w:t>(=O)-O-C</w:t>
            </w:r>
            <w:r w:rsidRPr="0032468E">
              <w:rPr>
                <w:sz w:val="20"/>
                <w:szCs w:val="20"/>
                <w:vertAlign w:val="subscript"/>
              </w:rPr>
              <w:t>32:2</w:t>
            </w:r>
            <w:r w:rsidRPr="0032468E">
              <w:rPr>
                <w:sz w:val="20"/>
                <w:szCs w:val="20"/>
              </w:rPr>
              <w:t>(=O)OH</w:t>
            </w:r>
          </w:p>
        </w:tc>
        <w:tc>
          <w:tcPr>
            <w:tcW w:w="1805" w:type="dxa"/>
            <w:gridSpan w:val="2"/>
            <w:vMerge/>
            <w:vAlign w:val="center"/>
          </w:tcPr>
          <w:p w:rsidR="00891CC8" w:rsidRPr="0032468E" w:rsidRDefault="00891CC8" w:rsidP="00E03008">
            <w:pPr>
              <w:jc w:val="center"/>
              <w:rPr>
                <w:sz w:val="20"/>
                <w:szCs w:val="20"/>
              </w:rPr>
            </w:pPr>
          </w:p>
        </w:tc>
      </w:tr>
    </w:tbl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  <w:r w:rsidRPr="0032468E"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96085</wp:posOffset>
            </wp:positionH>
            <wp:positionV relativeFrom="paragraph">
              <wp:posOffset>74930</wp:posOffset>
            </wp:positionV>
            <wp:extent cx="2883535" cy="2778125"/>
            <wp:effectExtent l="19050" t="0" r="0" b="0"/>
            <wp:wrapSquare wrapText="bothSides"/>
            <wp:docPr id="1" name="Picture 5" descr="Figure S1 Variance explain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Variance explained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353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Pr="0032468E" w:rsidRDefault="00891CC8" w:rsidP="00891CC8">
      <w:pPr>
        <w:rPr>
          <w:b/>
        </w:rPr>
      </w:pPr>
    </w:p>
    <w:p w:rsidR="00891CC8" w:rsidRDefault="00891CC8" w:rsidP="00891CC8"/>
    <w:p w:rsidR="00891CC8" w:rsidRPr="0032468E" w:rsidRDefault="00BA324D" w:rsidP="00891CC8">
      <w:proofErr w:type="gramStart"/>
      <w:r w:rsidRPr="00BA324D">
        <w:rPr>
          <w:b/>
        </w:rPr>
        <w:t>Supplemental Figure S1.</w:t>
      </w:r>
      <w:proofErr w:type="gramEnd"/>
      <w:r w:rsidRPr="00BA324D">
        <w:rPr>
          <w:b/>
        </w:rPr>
        <w:t xml:space="preserve"> </w:t>
      </w:r>
      <w:r w:rsidRPr="00BA324D">
        <w:t xml:space="preserve">Effects of </w:t>
      </w:r>
      <w:r w:rsidR="001E5882">
        <w:t xml:space="preserve">principal components </w:t>
      </w:r>
      <w:r w:rsidRPr="00BA324D">
        <w:t>PC1-PC15 on the variance explained.</w:t>
      </w: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Default="00891CC8" w:rsidP="00891CC8">
      <w:pPr>
        <w:spacing w:after="0" w:line="360" w:lineRule="auto"/>
      </w:pPr>
    </w:p>
    <w:p w:rsidR="00891CC8" w:rsidRPr="0032468E" w:rsidRDefault="00891CC8" w:rsidP="00891CC8">
      <w:pPr>
        <w:spacing w:after="0" w:line="360" w:lineRule="auto"/>
      </w:pPr>
    </w:p>
    <w:p w:rsidR="008C5276" w:rsidRDefault="008C5276"/>
    <w:sectPr w:rsidR="008C5276" w:rsidSect="00680093">
      <w:pgSz w:w="12240" w:h="15840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891CC8"/>
    <w:rsid w:val="00000C71"/>
    <w:rsid w:val="00004862"/>
    <w:rsid w:val="00004AD8"/>
    <w:rsid w:val="000061EE"/>
    <w:rsid w:val="00007EDB"/>
    <w:rsid w:val="000109D3"/>
    <w:rsid w:val="00011D33"/>
    <w:rsid w:val="000141ED"/>
    <w:rsid w:val="000162F3"/>
    <w:rsid w:val="00023342"/>
    <w:rsid w:val="00023CF0"/>
    <w:rsid w:val="00025B3F"/>
    <w:rsid w:val="000260B2"/>
    <w:rsid w:val="00030CC2"/>
    <w:rsid w:val="0003197D"/>
    <w:rsid w:val="0003216E"/>
    <w:rsid w:val="00034E60"/>
    <w:rsid w:val="0004023F"/>
    <w:rsid w:val="000411D1"/>
    <w:rsid w:val="000424C7"/>
    <w:rsid w:val="00042F52"/>
    <w:rsid w:val="00043372"/>
    <w:rsid w:val="0005251D"/>
    <w:rsid w:val="00057B65"/>
    <w:rsid w:val="0006077B"/>
    <w:rsid w:val="000610E8"/>
    <w:rsid w:val="0006229A"/>
    <w:rsid w:val="00063134"/>
    <w:rsid w:val="00063825"/>
    <w:rsid w:val="00064F81"/>
    <w:rsid w:val="0007182C"/>
    <w:rsid w:val="00072CC4"/>
    <w:rsid w:val="00074FB9"/>
    <w:rsid w:val="00075739"/>
    <w:rsid w:val="00077668"/>
    <w:rsid w:val="0008358F"/>
    <w:rsid w:val="00087511"/>
    <w:rsid w:val="000974A7"/>
    <w:rsid w:val="000975BE"/>
    <w:rsid w:val="00097C8E"/>
    <w:rsid w:val="000A00B5"/>
    <w:rsid w:val="000A1E76"/>
    <w:rsid w:val="000A28F2"/>
    <w:rsid w:val="000A3127"/>
    <w:rsid w:val="000A618E"/>
    <w:rsid w:val="000A71B8"/>
    <w:rsid w:val="000A7F22"/>
    <w:rsid w:val="000B1CB9"/>
    <w:rsid w:val="000B3775"/>
    <w:rsid w:val="000B5C6B"/>
    <w:rsid w:val="000C139C"/>
    <w:rsid w:val="000C26F2"/>
    <w:rsid w:val="000C5C5B"/>
    <w:rsid w:val="000C5D66"/>
    <w:rsid w:val="000C61DA"/>
    <w:rsid w:val="000D69A1"/>
    <w:rsid w:val="000E6029"/>
    <w:rsid w:val="000E7118"/>
    <w:rsid w:val="000F2E90"/>
    <w:rsid w:val="000F35AE"/>
    <w:rsid w:val="000F5C75"/>
    <w:rsid w:val="000F664F"/>
    <w:rsid w:val="000F7521"/>
    <w:rsid w:val="000F77D8"/>
    <w:rsid w:val="00100B76"/>
    <w:rsid w:val="001019FE"/>
    <w:rsid w:val="001156DC"/>
    <w:rsid w:val="00117A8A"/>
    <w:rsid w:val="00117AD2"/>
    <w:rsid w:val="001200C6"/>
    <w:rsid w:val="00120CEE"/>
    <w:rsid w:val="00121059"/>
    <w:rsid w:val="00123DAD"/>
    <w:rsid w:val="00124940"/>
    <w:rsid w:val="001252A8"/>
    <w:rsid w:val="001257C0"/>
    <w:rsid w:val="00125A73"/>
    <w:rsid w:val="0012659F"/>
    <w:rsid w:val="00127B11"/>
    <w:rsid w:val="00127E2F"/>
    <w:rsid w:val="001304D1"/>
    <w:rsid w:val="00130DF4"/>
    <w:rsid w:val="00130E0C"/>
    <w:rsid w:val="00132727"/>
    <w:rsid w:val="00132E8E"/>
    <w:rsid w:val="001330CA"/>
    <w:rsid w:val="001334CE"/>
    <w:rsid w:val="00134CA8"/>
    <w:rsid w:val="00135F9A"/>
    <w:rsid w:val="00136A2E"/>
    <w:rsid w:val="00140ED1"/>
    <w:rsid w:val="00140F9A"/>
    <w:rsid w:val="001418B3"/>
    <w:rsid w:val="00141E42"/>
    <w:rsid w:val="00144956"/>
    <w:rsid w:val="00144BA9"/>
    <w:rsid w:val="00145D28"/>
    <w:rsid w:val="00151134"/>
    <w:rsid w:val="00151994"/>
    <w:rsid w:val="00153569"/>
    <w:rsid w:val="001544FF"/>
    <w:rsid w:val="00156CB1"/>
    <w:rsid w:val="00160A80"/>
    <w:rsid w:val="00160C22"/>
    <w:rsid w:val="00160CBE"/>
    <w:rsid w:val="00160E39"/>
    <w:rsid w:val="001618B5"/>
    <w:rsid w:val="00161A00"/>
    <w:rsid w:val="00161FF0"/>
    <w:rsid w:val="001623B6"/>
    <w:rsid w:val="00166579"/>
    <w:rsid w:val="0016764F"/>
    <w:rsid w:val="001708D9"/>
    <w:rsid w:val="00174482"/>
    <w:rsid w:val="00175620"/>
    <w:rsid w:val="00176116"/>
    <w:rsid w:val="0017756C"/>
    <w:rsid w:val="00177CB6"/>
    <w:rsid w:val="00180E5E"/>
    <w:rsid w:val="001845C0"/>
    <w:rsid w:val="0018547D"/>
    <w:rsid w:val="00185923"/>
    <w:rsid w:val="0019085D"/>
    <w:rsid w:val="0019166C"/>
    <w:rsid w:val="00192C62"/>
    <w:rsid w:val="00193173"/>
    <w:rsid w:val="001944AC"/>
    <w:rsid w:val="00197EDB"/>
    <w:rsid w:val="001A08AB"/>
    <w:rsid w:val="001A1469"/>
    <w:rsid w:val="001A18D0"/>
    <w:rsid w:val="001A3C95"/>
    <w:rsid w:val="001A567E"/>
    <w:rsid w:val="001B3267"/>
    <w:rsid w:val="001B5002"/>
    <w:rsid w:val="001B508B"/>
    <w:rsid w:val="001B553B"/>
    <w:rsid w:val="001B764C"/>
    <w:rsid w:val="001C72D8"/>
    <w:rsid w:val="001D01D0"/>
    <w:rsid w:val="001D0D31"/>
    <w:rsid w:val="001D22ED"/>
    <w:rsid w:val="001D34D1"/>
    <w:rsid w:val="001D3C5E"/>
    <w:rsid w:val="001D421B"/>
    <w:rsid w:val="001D505D"/>
    <w:rsid w:val="001D5D8A"/>
    <w:rsid w:val="001D681A"/>
    <w:rsid w:val="001D7435"/>
    <w:rsid w:val="001D7972"/>
    <w:rsid w:val="001E044A"/>
    <w:rsid w:val="001E0A87"/>
    <w:rsid w:val="001E5882"/>
    <w:rsid w:val="001E6136"/>
    <w:rsid w:val="001E6468"/>
    <w:rsid w:val="001E6EC9"/>
    <w:rsid w:val="001E7D33"/>
    <w:rsid w:val="001E7EF0"/>
    <w:rsid w:val="001F03B4"/>
    <w:rsid w:val="001F5CE2"/>
    <w:rsid w:val="001F707C"/>
    <w:rsid w:val="00200BAA"/>
    <w:rsid w:val="00205EF6"/>
    <w:rsid w:val="00207222"/>
    <w:rsid w:val="00214C43"/>
    <w:rsid w:val="0021736B"/>
    <w:rsid w:val="00217D40"/>
    <w:rsid w:val="00217E37"/>
    <w:rsid w:val="00217EB0"/>
    <w:rsid w:val="00220A86"/>
    <w:rsid w:val="00224514"/>
    <w:rsid w:val="00230639"/>
    <w:rsid w:val="0023120F"/>
    <w:rsid w:val="00236434"/>
    <w:rsid w:val="00236A23"/>
    <w:rsid w:val="00236D37"/>
    <w:rsid w:val="0024058E"/>
    <w:rsid w:val="0024122C"/>
    <w:rsid w:val="002463AA"/>
    <w:rsid w:val="00250BC4"/>
    <w:rsid w:val="00251021"/>
    <w:rsid w:val="00251EC4"/>
    <w:rsid w:val="002529F8"/>
    <w:rsid w:val="00255F2E"/>
    <w:rsid w:val="0025791F"/>
    <w:rsid w:val="00257D41"/>
    <w:rsid w:val="002602A1"/>
    <w:rsid w:val="00262547"/>
    <w:rsid w:val="0026570B"/>
    <w:rsid w:val="00265F33"/>
    <w:rsid w:val="00267295"/>
    <w:rsid w:val="002700EE"/>
    <w:rsid w:val="002702E2"/>
    <w:rsid w:val="002736E7"/>
    <w:rsid w:val="0027458E"/>
    <w:rsid w:val="00280039"/>
    <w:rsid w:val="00281A35"/>
    <w:rsid w:val="0028310E"/>
    <w:rsid w:val="00283257"/>
    <w:rsid w:val="002843FD"/>
    <w:rsid w:val="00284990"/>
    <w:rsid w:val="00291A96"/>
    <w:rsid w:val="0029223C"/>
    <w:rsid w:val="00292511"/>
    <w:rsid w:val="00292643"/>
    <w:rsid w:val="00293E75"/>
    <w:rsid w:val="00294131"/>
    <w:rsid w:val="002958BA"/>
    <w:rsid w:val="0029610A"/>
    <w:rsid w:val="002961E1"/>
    <w:rsid w:val="002A025D"/>
    <w:rsid w:val="002A0E9D"/>
    <w:rsid w:val="002A18B3"/>
    <w:rsid w:val="002A291C"/>
    <w:rsid w:val="002A2F79"/>
    <w:rsid w:val="002A402E"/>
    <w:rsid w:val="002A4823"/>
    <w:rsid w:val="002A537B"/>
    <w:rsid w:val="002A6167"/>
    <w:rsid w:val="002A718C"/>
    <w:rsid w:val="002B1D2D"/>
    <w:rsid w:val="002B46C7"/>
    <w:rsid w:val="002B62ED"/>
    <w:rsid w:val="002C132B"/>
    <w:rsid w:val="002C4108"/>
    <w:rsid w:val="002C44E8"/>
    <w:rsid w:val="002C6C06"/>
    <w:rsid w:val="002C7357"/>
    <w:rsid w:val="002C7E9D"/>
    <w:rsid w:val="002D50D2"/>
    <w:rsid w:val="002D6171"/>
    <w:rsid w:val="002D6AD5"/>
    <w:rsid w:val="002E0044"/>
    <w:rsid w:val="002E3D27"/>
    <w:rsid w:val="002E693A"/>
    <w:rsid w:val="002F1108"/>
    <w:rsid w:val="002F2B8D"/>
    <w:rsid w:val="002F35B7"/>
    <w:rsid w:val="002F52EA"/>
    <w:rsid w:val="002F7CDD"/>
    <w:rsid w:val="0030028E"/>
    <w:rsid w:val="003010CE"/>
    <w:rsid w:val="003032D8"/>
    <w:rsid w:val="00303620"/>
    <w:rsid w:val="00310415"/>
    <w:rsid w:val="00310792"/>
    <w:rsid w:val="00311101"/>
    <w:rsid w:val="003113DE"/>
    <w:rsid w:val="00312842"/>
    <w:rsid w:val="00315A18"/>
    <w:rsid w:val="00320C9F"/>
    <w:rsid w:val="00321656"/>
    <w:rsid w:val="00323189"/>
    <w:rsid w:val="00324279"/>
    <w:rsid w:val="00324997"/>
    <w:rsid w:val="00324A37"/>
    <w:rsid w:val="003265A2"/>
    <w:rsid w:val="0033349A"/>
    <w:rsid w:val="003363B7"/>
    <w:rsid w:val="00336696"/>
    <w:rsid w:val="00344423"/>
    <w:rsid w:val="003444D9"/>
    <w:rsid w:val="00346D1A"/>
    <w:rsid w:val="003517E0"/>
    <w:rsid w:val="00355ABE"/>
    <w:rsid w:val="00361160"/>
    <w:rsid w:val="003646CC"/>
    <w:rsid w:val="00364A44"/>
    <w:rsid w:val="003665A7"/>
    <w:rsid w:val="00366753"/>
    <w:rsid w:val="00370506"/>
    <w:rsid w:val="00370B00"/>
    <w:rsid w:val="0037113C"/>
    <w:rsid w:val="00373572"/>
    <w:rsid w:val="00374503"/>
    <w:rsid w:val="00381D0A"/>
    <w:rsid w:val="00383062"/>
    <w:rsid w:val="003839B2"/>
    <w:rsid w:val="00385A94"/>
    <w:rsid w:val="00387E82"/>
    <w:rsid w:val="003907A3"/>
    <w:rsid w:val="003911E0"/>
    <w:rsid w:val="00392616"/>
    <w:rsid w:val="003970C3"/>
    <w:rsid w:val="003A0172"/>
    <w:rsid w:val="003A04B9"/>
    <w:rsid w:val="003A559F"/>
    <w:rsid w:val="003B2757"/>
    <w:rsid w:val="003B27C5"/>
    <w:rsid w:val="003B4C64"/>
    <w:rsid w:val="003C0B9E"/>
    <w:rsid w:val="003C1745"/>
    <w:rsid w:val="003C246D"/>
    <w:rsid w:val="003C2C7E"/>
    <w:rsid w:val="003C30D1"/>
    <w:rsid w:val="003C32C5"/>
    <w:rsid w:val="003C369F"/>
    <w:rsid w:val="003C4BCC"/>
    <w:rsid w:val="003C61CE"/>
    <w:rsid w:val="003C70B6"/>
    <w:rsid w:val="003D14C0"/>
    <w:rsid w:val="003D271C"/>
    <w:rsid w:val="003D3D10"/>
    <w:rsid w:val="003E2AA4"/>
    <w:rsid w:val="003E36BC"/>
    <w:rsid w:val="003E6350"/>
    <w:rsid w:val="003E79A8"/>
    <w:rsid w:val="003F139F"/>
    <w:rsid w:val="003F19A8"/>
    <w:rsid w:val="003F1F9B"/>
    <w:rsid w:val="003F5241"/>
    <w:rsid w:val="00401126"/>
    <w:rsid w:val="0040186D"/>
    <w:rsid w:val="00402B4A"/>
    <w:rsid w:val="0040311A"/>
    <w:rsid w:val="00404B77"/>
    <w:rsid w:val="004063FC"/>
    <w:rsid w:val="004121B3"/>
    <w:rsid w:val="00412C9A"/>
    <w:rsid w:val="00413310"/>
    <w:rsid w:val="00420EA3"/>
    <w:rsid w:val="004210C1"/>
    <w:rsid w:val="00421AF9"/>
    <w:rsid w:val="0042552A"/>
    <w:rsid w:val="00426F32"/>
    <w:rsid w:val="004317EE"/>
    <w:rsid w:val="00431E32"/>
    <w:rsid w:val="00433108"/>
    <w:rsid w:val="004336E4"/>
    <w:rsid w:val="00433B71"/>
    <w:rsid w:val="0043538C"/>
    <w:rsid w:val="00435B6D"/>
    <w:rsid w:val="00436D24"/>
    <w:rsid w:val="00436EFA"/>
    <w:rsid w:val="004373E1"/>
    <w:rsid w:val="0043740A"/>
    <w:rsid w:val="00437610"/>
    <w:rsid w:val="004448C6"/>
    <w:rsid w:val="00445E01"/>
    <w:rsid w:val="004532A5"/>
    <w:rsid w:val="00453733"/>
    <w:rsid w:val="00454596"/>
    <w:rsid w:val="00454F73"/>
    <w:rsid w:val="0045569D"/>
    <w:rsid w:val="00461763"/>
    <w:rsid w:val="00462476"/>
    <w:rsid w:val="00462E29"/>
    <w:rsid w:val="004638E7"/>
    <w:rsid w:val="00464389"/>
    <w:rsid w:val="004677D1"/>
    <w:rsid w:val="00467D8F"/>
    <w:rsid w:val="004714F1"/>
    <w:rsid w:val="0047571C"/>
    <w:rsid w:val="0047717E"/>
    <w:rsid w:val="00477B0B"/>
    <w:rsid w:val="00477F76"/>
    <w:rsid w:val="00480AE5"/>
    <w:rsid w:val="00480C0D"/>
    <w:rsid w:val="00484277"/>
    <w:rsid w:val="00484AC4"/>
    <w:rsid w:val="00484F5D"/>
    <w:rsid w:val="00492A93"/>
    <w:rsid w:val="00492F56"/>
    <w:rsid w:val="004932EE"/>
    <w:rsid w:val="00493D9F"/>
    <w:rsid w:val="00495240"/>
    <w:rsid w:val="00495FB5"/>
    <w:rsid w:val="0049738A"/>
    <w:rsid w:val="004A02F0"/>
    <w:rsid w:val="004A068D"/>
    <w:rsid w:val="004A09EB"/>
    <w:rsid w:val="004A09F2"/>
    <w:rsid w:val="004A1DC7"/>
    <w:rsid w:val="004A22BD"/>
    <w:rsid w:val="004A44C2"/>
    <w:rsid w:val="004A659A"/>
    <w:rsid w:val="004B47CA"/>
    <w:rsid w:val="004B4E2A"/>
    <w:rsid w:val="004B6601"/>
    <w:rsid w:val="004C0E10"/>
    <w:rsid w:val="004C10A1"/>
    <w:rsid w:val="004C161B"/>
    <w:rsid w:val="004C1F2D"/>
    <w:rsid w:val="004C27A4"/>
    <w:rsid w:val="004C2B12"/>
    <w:rsid w:val="004C6ED7"/>
    <w:rsid w:val="004D0C8D"/>
    <w:rsid w:val="004D2C9B"/>
    <w:rsid w:val="004D338F"/>
    <w:rsid w:val="004E03F3"/>
    <w:rsid w:val="004E12B9"/>
    <w:rsid w:val="004E5982"/>
    <w:rsid w:val="004E68A2"/>
    <w:rsid w:val="004F3A2E"/>
    <w:rsid w:val="004F3F54"/>
    <w:rsid w:val="004F56EE"/>
    <w:rsid w:val="004F67CE"/>
    <w:rsid w:val="004F72F7"/>
    <w:rsid w:val="004F76E8"/>
    <w:rsid w:val="005001CD"/>
    <w:rsid w:val="00506F79"/>
    <w:rsid w:val="00507791"/>
    <w:rsid w:val="00512A7B"/>
    <w:rsid w:val="005148E2"/>
    <w:rsid w:val="00517BE7"/>
    <w:rsid w:val="0052090F"/>
    <w:rsid w:val="005225B3"/>
    <w:rsid w:val="005245D9"/>
    <w:rsid w:val="00525275"/>
    <w:rsid w:val="00530A53"/>
    <w:rsid w:val="00530BF2"/>
    <w:rsid w:val="005311F6"/>
    <w:rsid w:val="0053159B"/>
    <w:rsid w:val="0053433C"/>
    <w:rsid w:val="00534F91"/>
    <w:rsid w:val="00535721"/>
    <w:rsid w:val="00535C5D"/>
    <w:rsid w:val="005403F4"/>
    <w:rsid w:val="00540592"/>
    <w:rsid w:val="00541256"/>
    <w:rsid w:val="005445FC"/>
    <w:rsid w:val="00544ACA"/>
    <w:rsid w:val="00546202"/>
    <w:rsid w:val="0054740E"/>
    <w:rsid w:val="00547F42"/>
    <w:rsid w:val="00550DAB"/>
    <w:rsid w:val="005534BD"/>
    <w:rsid w:val="005550C3"/>
    <w:rsid w:val="00556B25"/>
    <w:rsid w:val="00571249"/>
    <w:rsid w:val="00573393"/>
    <w:rsid w:val="00577D27"/>
    <w:rsid w:val="00580BE8"/>
    <w:rsid w:val="005842D6"/>
    <w:rsid w:val="00584930"/>
    <w:rsid w:val="005863C9"/>
    <w:rsid w:val="005911D9"/>
    <w:rsid w:val="00591DFD"/>
    <w:rsid w:val="005924EA"/>
    <w:rsid w:val="00594380"/>
    <w:rsid w:val="005A15E1"/>
    <w:rsid w:val="005A266F"/>
    <w:rsid w:val="005A47B4"/>
    <w:rsid w:val="005A4DAD"/>
    <w:rsid w:val="005B10DD"/>
    <w:rsid w:val="005B2663"/>
    <w:rsid w:val="005B75F7"/>
    <w:rsid w:val="005C04A4"/>
    <w:rsid w:val="005C3E59"/>
    <w:rsid w:val="005C5B5B"/>
    <w:rsid w:val="005C74F0"/>
    <w:rsid w:val="005C7F18"/>
    <w:rsid w:val="005D2B66"/>
    <w:rsid w:val="005D41BA"/>
    <w:rsid w:val="005D541D"/>
    <w:rsid w:val="005D5D1E"/>
    <w:rsid w:val="005D5E3A"/>
    <w:rsid w:val="005D69BA"/>
    <w:rsid w:val="005D6ABF"/>
    <w:rsid w:val="005E066C"/>
    <w:rsid w:val="005E0816"/>
    <w:rsid w:val="005E12B6"/>
    <w:rsid w:val="005E1FC6"/>
    <w:rsid w:val="005E288F"/>
    <w:rsid w:val="005E3477"/>
    <w:rsid w:val="005E3D24"/>
    <w:rsid w:val="005E525B"/>
    <w:rsid w:val="005E5414"/>
    <w:rsid w:val="005E5A36"/>
    <w:rsid w:val="005E6698"/>
    <w:rsid w:val="005F03DA"/>
    <w:rsid w:val="005F077E"/>
    <w:rsid w:val="005F5DB1"/>
    <w:rsid w:val="005F6E7B"/>
    <w:rsid w:val="00602438"/>
    <w:rsid w:val="00602990"/>
    <w:rsid w:val="006050D8"/>
    <w:rsid w:val="006068A8"/>
    <w:rsid w:val="00606BC0"/>
    <w:rsid w:val="00607055"/>
    <w:rsid w:val="00607CBB"/>
    <w:rsid w:val="0062046F"/>
    <w:rsid w:val="0062061C"/>
    <w:rsid w:val="00621457"/>
    <w:rsid w:val="006245E7"/>
    <w:rsid w:val="00625FD0"/>
    <w:rsid w:val="00627B50"/>
    <w:rsid w:val="00627D8A"/>
    <w:rsid w:val="0063483F"/>
    <w:rsid w:val="0063677E"/>
    <w:rsid w:val="0063753B"/>
    <w:rsid w:val="00645913"/>
    <w:rsid w:val="00646A93"/>
    <w:rsid w:val="006555E0"/>
    <w:rsid w:val="00656185"/>
    <w:rsid w:val="0065740C"/>
    <w:rsid w:val="00661D53"/>
    <w:rsid w:val="00664FE2"/>
    <w:rsid w:val="006709CD"/>
    <w:rsid w:val="00671216"/>
    <w:rsid w:val="00674A3B"/>
    <w:rsid w:val="006757B0"/>
    <w:rsid w:val="0067790E"/>
    <w:rsid w:val="00680093"/>
    <w:rsid w:val="00680292"/>
    <w:rsid w:val="00683F82"/>
    <w:rsid w:val="00684FDE"/>
    <w:rsid w:val="00686059"/>
    <w:rsid w:val="0068638B"/>
    <w:rsid w:val="00687694"/>
    <w:rsid w:val="00690CB1"/>
    <w:rsid w:val="006940C4"/>
    <w:rsid w:val="00695AED"/>
    <w:rsid w:val="006963CE"/>
    <w:rsid w:val="006A30A5"/>
    <w:rsid w:val="006B2739"/>
    <w:rsid w:val="006B30BC"/>
    <w:rsid w:val="006B4561"/>
    <w:rsid w:val="006B6D42"/>
    <w:rsid w:val="006B7A06"/>
    <w:rsid w:val="006C002A"/>
    <w:rsid w:val="006C0E0F"/>
    <w:rsid w:val="006C5402"/>
    <w:rsid w:val="006C7172"/>
    <w:rsid w:val="006C7551"/>
    <w:rsid w:val="006D0691"/>
    <w:rsid w:val="006D0694"/>
    <w:rsid w:val="006D0C0A"/>
    <w:rsid w:val="006D327B"/>
    <w:rsid w:val="006D5ADD"/>
    <w:rsid w:val="006D6867"/>
    <w:rsid w:val="006E0769"/>
    <w:rsid w:val="006E4070"/>
    <w:rsid w:val="006E4B13"/>
    <w:rsid w:val="006E6B2A"/>
    <w:rsid w:val="006E7DE0"/>
    <w:rsid w:val="006E7FE6"/>
    <w:rsid w:val="006F0A8E"/>
    <w:rsid w:val="006F1215"/>
    <w:rsid w:val="006F4316"/>
    <w:rsid w:val="00700941"/>
    <w:rsid w:val="00701379"/>
    <w:rsid w:val="00701BAB"/>
    <w:rsid w:val="00702172"/>
    <w:rsid w:val="00703EBD"/>
    <w:rsid w:val="0070489B"/>
    <w:rsid w:val="007060D5"/>
    <w:rsid w:val="007079EC"/>
    <w:rsid w:val="00707DF9"/>
    <w:rsid w:val="00714A89"/>
    <w:rsid w:val="007207DA"/>
    <w:rsid w:val="00724E6A"/>
    <w:rsid w:val="00725BEA"/>
    <w:rsid w:val="007305F0"/>
    <w:rsid w:val="00731B27"/>
    <w:rsid w:val="00734299"/>
    <w:rsid w:val="0073653D"/>
    <w:rsid w:val="00740C51"/>
    <w:rsid w:val="0074348B"/>
    <w:rsid w:val="00743884"/>
    <w:rsid w:val="00750738"/>
    <w:rsid w:val="00751B32"/>
    <w:rsid w:val="00751D6C"/>
    <w:rsid w:val="007554D7"/>
    <w:rsid w:val="007604ED"/>
    <w:rsid w:val="00762A81"/>
    <w:rsid w:val="00762B22"/>
    <w:rsid w:val="00762DE5"/>
    <w:rsid w:val="00763D3F"/>
    <w:rsid w:val="00766FEE"/>
    <w:rsid w:val="00767CA6"/>
    <w:rsid w:val="007718EA"/>
    <w:rsid w:val="0077390C"/>
    <w:rsid w:val="00773DFE"/>
    <w:rsid w:val="00774D15"/>
    <w:rsid w:val="0077651D"/>
    <w:rsid w:val="00777AA9"/>
    <w:rsid w:val="007843F7"/>
    <w:rsid w:val="00790338"/>
    <w:rsid w:val="00790653"/>
    <w:rsid w:val="00791AF6"/>
    <w:rsid w:val="00794532"/>
    <w:rsid w:val="00795F35"/>
    <w:rsid w:val="007A399F"/>
    <w:rsid w:val="007A5C88"/>
    <w:rsid w:val="007A6608"/>
    <w:rsid w:val="007A7F5F"/>
    <w:rsid w:val="007B4189"/>
    <w:rsid w:val="007B64BB"/>
    <w:rsid w:val="007B75F1"/>
    <w:rsid w:val="007C3A8D"/>
    <w:rsid w:val="007C4D3E"/>
    <w:rsid w:val="007C4FA0"/>
    <w:rsid w:val="007D1824"/>
    <w:rsid w:val="007D21AC"/>
    <w:rsid w:val="007D471C"/>
    <w:rsid w:val="007E1167"/>
    <w:rsid w:val="007E3269"/>
    <w:rsid w:val="007E38B7"/>
    <w:rsid w:val="007E3C3D"/>
    <w:rsid w:val="007E4E65"/>
    <w:rsid w:val="007E6467"/>
    <w:rsid w:val="007E666C"/>
    <w:rsid w:val="007E7700"/>
    <w:rsid w:val="007F0DFD"/>
    <w:rsid w:val="007F26F4"/>
    <w:rsid w:val="007F4278"/>
    <w:rsid w:val="008004E1"/>
    <w:rsid w:val="00800D7B"/>
    <w:rsid w:val="0080399E"/>
    <w:rsid w:val="008045F4"/>
    <w:rsid w:val="00806E0C"/>
    <w:rsid w:val="00811215"/>
    <w:rsid w:val="0081308A"/>
    <w:rsid w:val="00813861"/>
    <w:rsid w:val="008146BB"/>
    <w:rsid w:val="008175F7"/>
    <w:rsid w:val="00822C95"/>
    <w:rsid w:val="008235EF"/>
    <w:rsid w:val="00824C59"/>
    <w:rsid w:val="00827027"/>
    <w:rsid w:val="0083079C"/>
    <w:rsid w:val="00830998"/>
    <w:rsid w:val="00831602"/>
    <w:rsid w:val="00831718"/>
    <w:rsid w:val="00831901"/>
    <w:rsid w:val="00831D2A"/>
    <w:rsid w:val="008325C5"/>
    <w:rsid w:val="008332A0"/>
    <w:rsid w:val="008338F2"/>
    <w:rsid w:val="008379C1"/>
    <w:rsid w:val="008401DB"/>
    <w:rsid w:val="00840C8F"/>
    <w:rsid w:val="0084184C"/>
    <w:rsid w:val="00842EDA"/>
    <w:rsid w:val="00844490"/>
    <w:rsid w:val="008452CA"/>
    <w:rsid w:val="008453EB"/>
    <w:rsid w:val="008468E2"/>
    <w:rsid w:val="008510BE"/>
    <w:rsid w:val="008544F6"/>
    <w:rsid w:val="00854C64"/>
    <w:rsid w:val="00855528"/>
    <w:rsid w:val="00855BE9"/>
    <w:rsid w:val="0085662B"/>
    <w:rsid w:val="00857688"/>
    <w:rsid w:val="00857CD7"/>
    <w:rsid w:val="0086140B"/>
    <w:rsid w:val="008663CE"/>
    <w:rsid w:val="00866E18"/>
    <w:rsid w:val="00867448"/>
    <w:rsid w:val="00871C6C"/>
    <w:rsid w:val="00873E6B"/>
    <w:rsid w:val="008769BB"/>
    <w:rsid w:val="008803E5"/>
    <w:rsid w:val="00884E8B"/>
    <w:rsid w:val="008855DD"/>
    <w:rsid w:val="00890068"/>
    <w:rsid w:val="00891CC8"/>
    <w:rsid w:val="00897720"/>
    <w:rsid w:val="0089773C"/>
    <w:rsid w:val="008978ED"/>
    <w:rsid w:val="008A1098"/>
    <w:rsid w:val="008A3560"/>
    <w:rsid w:val="008A3B56"/>
    <w:rsid w:val="008A46D1"/>
    <w:rsid w:val="008A66DA"/>
    <w:rsid w:val="008B0610"/>
    <w:rsid w:val="008B0870"/>
    <w:rsid w:val="008B4095"/>
    <w:rsid w:val="008B7169"/>
    <w:rsid w:val="008C03B9"/>
    <w:rsid w:val="008C2B51"/>
    <w:rsid w:val="008C3751"/>
    <w:rsid w:val="008C41E2"/>
    <w:rsid w:val="008C5276"/>
    <w:rsid w:val="008C5422"/>
    <w:rsid w:val="008C724D"/>
    <w:rsid w:val="008D7469"/>
    <w:rsid w:val="008E0E21"/>
    <w:rsid w:val="008E162F"/>
    <w:rsid w:val="008E1D00"/>
    <w:rsid w:val="008E480D"/>
    <w:rsid w:val="008E4A6F"/>
    <w:rsid w:val="008E5DAE"/>
    <w:rsid w:val="008E63A3"/>
    <w:rsid w:val="008E64AD"/>
    <w:rsid w:val="008F00F2"/>
    <w:rsid w:val="008F2678"/>
    <w:rsid w:val="008F666E"/>
    <w:rsid w:val="008F701F"/>
    <w:rsid w:val="008F715D"/>
    <w:rsid w:val="008F7163"/>
    <w:rsid w:val="008F7E13"/>
    <w:rsid w:val="0090092D"/>
    <w:rsid w:val="009042F9"/>
    <w:rsid w:val="009049A0"/>
    <w:rsid w:val="00905CE7"/>
    <w:rsid w:val="0091091C"/>
    <w:rsid w:val="009113BE"/>
    <w:rsid w:val="0091317C"/>
    <w:rsid w:val="009139B0"/>
    <w:rsid w:val="0091646C"/>
    <w:rsid w:val="00917212"/>
    <w:rsid w:val="00924134"/>
    <w:rsid w:val="00925E3D"/>
    <w:rsid w:val="0092767D"/>
    <w:rsid w:val="00930AC9"/>
    <w:rsid w:val="00932578"/>
    <w:rsid w:val="00936BD3"/>
    <w:rsid w:val="00942656"/>
    <w:rsid w:val="009434EA"/>
    <w:rsid w:val="00944CC2"/>
    <w:rsid w:val="009505E5"/>
    <w:rsid w:val="00951ABA"/>
    <w:rsid w:val="00954230"/>
    <w:rsid w:val="00955240"/>
    <w:rsid w:val="00955C3C"/>
    <w:rsid w:val="00957657"/>
    <w:rsid w:val="009606B7"/>
    <w:rsid w:val="00961001"/>
    <w:rsid w:val="00962A69"/>
    <w:rsid w:val="0096652E"/>
    <w:rsid w:val="00970475"/>
    <w:rsid w:val="009714BE"/>
    <w:rsid w:val="00971DCD"/>
    <w:rsid w:val="00973FC0"/>
    <w:rsid w:val="00975108"/>
    <w:rsid w:val="00975B12"/>
    <w:rsid w:val="00977B5B"/>
    <w:rsid w:val="00981FBA"/>
    <w:rsid w:val="00982D70"/>
    <w:rsid w:val="009840E4"/>
    <w:rsid w:val="00985D5B"/>
    <w:rsid w:val="00986A3D"/>
    <w:rsid w:val="009903CE"/>
    <w:rsid w:val="00992BC1"/>
    <w:rsid w:val="00994AF8"/>
    <w:rsid w:val="00995C20"/>
    <w:rsid w:val="00996149"/>
    <w:rsid w:val="00996746"/>
    <w:rsid w:val="009A60FE"/>
    <w:rsid w:val="009B2796"/>
    <w:rsid w:val="009B3E2A"/>
    <w:rsid w:val="009B4E70"/>
    <w:rsid w:val="009B51B0"/>
    <w:rsid w:val="009B5B32"/>
    <w:rsid w:val="009C03CE"/>
    <w:rsid w:val="009C4F49"/>
    <w:rsid w:val="009C591F"/>
    <w:rsid w:val="009D1955"/>
    <w:rsid w:val="009D2129"/>
    <w:rsid w:val="009D2B78"/>
    <w:rsid w:val="009D4A15"/>
    <w:rsid w:val="009D5EC4"/>
    <w:rsid w:val="009D695D"/>
    <w:rsid w:val="009D714D"/>
    <w:rsid w:val="009E0D3C"/>
    <w:rsid w:val="009E2B97"/>
    <w:rsid w:val="009E5840"/>
    <w:rsid w:val="009F22E2"/>
    <w:rsid w:val="009F3B3A"/>
    <w:rsid w:val="009F3EF3"/>
    <w:rsid w:val="00A0012F"/>
    <w:rsid w:val="00A01B81"/>
    <w:rsid w:val="00A0224D"/>
    <w:rsid w:val="00A0501D"/>
    <w:rsid w:val="00A05EDC"/>
    <w:rsid w:val="00A0714A"/>
    <w:rsid w:val="00A11BDB"/>
    <w:rsid w:val="00A1304D"/>
    <w:rsid w:val="00A13F42"/>
    <w:rsid w:val="00A17B61"/>
    <w:rsid w:val="00A2184E"/>
    <w:rsid w:val="00A22130"/>
    <w:rsid w:val="00A22C98"/>
    <w:rsid w:val="00A244D9"/>
    <w:rsid w:val="00A276D5"/>
    <w:rsid w:val="00A300EB"/>
    <w:rsid w:val="00A31F50"/>
    <w:rsid w:val="00A33614"/>
    <w:rsid w:val="00A3368E"/>
    <w:rsid w:val="00A33783"/>
    <w:rsid w:val="00A373C7"/>
    <w:rsid w:val="00A37553"/>
    <w:rsid w:val="00A400F1"/>
    <w:rsid w:val="00A4219B"/>
    <w:rsid w:val="00A4615B"/>
    <w:rsid w:val="00A47ACA"/>
    <w:rsid w:val="00A53B14"/>
    <w:rsid w:val="00A558E3"/>
    <w:rsid w:val="00A564A9"/>
    <w:rsid w:val="00A56FDF"/>
    <w:rsid w:val="00A60BE3"/>
    <w:rsid w:val="00A6260D"/>
    <w:rsid w:val="00A66D3C"/>
    <w:rsid w:val="00A673A1"/>
    <w:rsid w:val="00A67A7C"/>
    <w:rsid w:val="00A7249B"/>
    <w:rsid w:val="00A72906"/>
    <w:rsid w:val="00A741AB"/>
    <w:rsid w:val="00A75834"/>
    <w:rsid w:val="00A75B9B"/>
    <w:rsid w:val="00A7685E"/>
    <w:rsid w:val="00A7776C"/>
    <w:rsid w:val="00A80521"/>
    <w:rsid w:val="00A80A55"/>
    <w:rsid w:val="00A83CD9"/>
    <w:rsid w:val="00A84C52"/>
    <w:rsid w:val="00A851DB"/>
    <w:rsid w:val="00A8551E"/>
    <w:rsid w:val="00A8629E"/>
    <w:rsid w:val="00A86741"/>
    <w:rsid w:val="00A867D6"/>
    <w:rsid w:val="00A8756B"/>
    <w:rsid w:val="00A95ABF"/>
    <w:rsid w:val="00A9660F"/>
    <w:rsid w:val="00AA092A"/>
    <w:rsid w:val="00AA1DA5"/>
    <w:rsid w:val="00AA4A34"/>
    <w:rsid w:val="00AA52C2"/>
    <w:rsid w:val="00AA5CF6"/>
    <w:rsid w:val="00AA79C6"/>
    <w:rsid w:val="00AA7FAF"/>
    <w:rsid w:val="00AB4E2B"/>
    <w:rsid w:val="00AB60A3"/>
    <w:rsid w:val="00AB665E"/>
    <w:rsid w:val="00AB74F3"/>
    <w:rsid w:val="00AB7A9D"/>
    <w:rsid w:val="00AC12CB"/>
    <w:rsid w:val="00AC2F8A"/>
    <w:rsid w:val="00AD115D"/>
    <w:rsid w:val="00AD2FB2"/>
    <w:rsid w:val="00AD35CC"/>
    <w:rsid w:val="00AD5E69"/>
    <w:rsid w:val="00AD6E31"/>
    <w:rsid w:val="00AE6966"/>
    <w:rsid w:val="00AE7F32"/>
    <w:rsid w:val="00AF2105"/>
    <w:rsid w:val="00AF52D0"/>
    <w:rsid w:val="00B019DE"/>
    <w:rsid w:val="00B02695"/>
    <w:rsid w:val="00B02D43"/>
    <w:rsid w:val="00B03BDC"/>
    <w:rsid w:val="00B0425C"/>
    <w:rsid w:val="00B0571A"/>
    <w:rsid w:val="00B06597"/>
    <w:rsid w:val="00B0688E"/>
    <w:rsid w:val="00B07C11"/>
    <w:rsid w:val="00B10C88"/>
    <w:rsid w:val="00B142C3"/>
    <w:rsid w:val="00B159B5"/>
    <w:rsid w:val="00B1623B"/>
    <w:rsid w:val="00B16B0E"/>
    <w:rsid w:val="00B16BDA"/>
    <w:rsid w:val="00B17130"/>
    <w:rsid w:val="00B179F6"/>
    <w:rsid w:val="00B20207"/>
    <w:rsid w:val="00B23199"/>
    <w:rsid w:val="00B24C98"/>
    <w:rsid w:val="00B33436"/>
    <w:rsid w:val="00B335F5"/>
    <w:rsid w:val="00B41B60"/>
    <w:rsid w:val="00B44FBB"/>
    <w:rsid w:val="00B453B1"/>
    <w:rsid w:val="00B467BB"/>
    <w:rsid w:val="00B46C46"/>
    <w:rsid w:val="00B53A6B"/>
    <w:rsid w:val="00B53AEF"/>
    <w:rsid w:val="00B54DB4"/>
    <w:rsid w:val="00B5571B"/>
    <w:rsid w:val="00B55D9F"/>
    <w:rsid w:val="00B566C6"/>
    <w:rsid w:val="00B611E1"/>
    <w:rsid w:val="00B611F1"/>
    <w:rsid w:val="00B6317B"/>
    <w:rsid w:val="00B63F1D"/>
    <w:rsid w:val="00B64B90"/>
    <w:rsid w:val="00B65FA0"/>
    <w:rsid w:val="00B66AF2"/>
    <w:rsid w:val="00B66B08"/>
    <w:rsid w:val="00B67E8F"/>
    <w:rsid w:val="00B768EB"/>
    <w:rsid w:val="00B76F48"/>
    <w:rsid w:val="00B82634"/>
    <w:rsid w:val="00B838BC"/>
    <w:rsid w:val="00B83DA1"/>
    <w:rsid w:val="00B852E2"/>
    <w:rsid w:val="00B85E9E"/>
    <w:rsid w:val="00B91553"/>
    <w:rsid w:val="00B92013"/>
    <w:rsid w:val="00B94014"/>
    <w:rsid w:val="00B943A8"/>
    <w:rsid w:val="00B946C7"/>
    <w:rsid w:val="00B95985"/>
    <w:rsid w:val="00B9638E"/>
    <w:rsid w:val="00B971E1"/>
    <w:rsid w:val="00B97D2A"/>
    <w:rsid w:val="00BA0A01"/>
    <w:rsid w:val="00BA164E"/>
    <w:rsid w:val="00BA1974"/>
    <w:rsid w:val="00BA1F21"/>
    <w:rsid w:val="00BA324D"/>
    <w:rsid w:val="00BA3462"/>
    <w:rsid w:val="00BA3D01"/>
    <w:rsid w:val="00BA5067"/>
    <w:rsid w:val="00BB3EAF"/>
    <w:rsid w:val="00BB416E"/>
    <w:rsid w:val="00BC0558"/>
    <w:rsid w:val="00BC1E42"/>
    <w:rsid w:val="00BC28CD"/>
    <w:rsid w:val="00BC33B8"/>
    <w:rsid w:val="00BC52A2"/>
    <w:rsid w:val="00BC5635"/>
    <w:rsid w:val="00BC676A"/>
    <w:rsid w:val="00BC6E19"/>
    <w:rsid w:val="00BC6E47"/>
    <w:rsid w:val="00BD15BD"/>
    <w:rsid w:val="00BD3117"/>
    <w:rsid w:val="00BD3DB4"/>
    <w:rsid w:val="00BD41B9"/>
    <w:rsid w:val="00BD592E"/>
    <w:rsid w:val="00BD5947"/>
    <w:rsid w:val="00BD6C4A"/>
    <w:rsid w:val="00BD7C45"/>
    <w:rsid w:val="00BD7FD4"/>
    <w:rsid w:val="00BE1115"/>
    <w:rsid w:val="00BE19F3"/>
    <w:rsid w:val="00BE2F87"/>
    <w:rsid w:val="00BE40EB"/>
    <w:rsid w:val="00BE4F11"/>
    <w:rsid w:val="00BE6089"/>
    <w:rsid w:val="00BE72ED"/>
    <w:rsid w:val="00BF0432"/>
    <w:rsid w:val="00BF10A5"/>
    <w:rsid w:val="00BF148D"/>
    <w:rsid w:val="00BF2097"/>
    <w:rsid w:val="00BF32FE"/>
    <w:rsid w:val="00BF62B7"/>
    <w:rsid w:val="00BF6F5E"/>
    <w:rsid w:val="00BF7E4C"/>
    <w:rsid w:val="00C00A4C"/>
    <w:rsid w:val="00C03FA0"/>
    <w:rsid w:val="00C052C2"/>
    <w:rsid w:val="00C066F9"/>
    <w:rsid w:val="00C072E5"/>
    <w:rsid w:val="00C07D60"/>
    <w:rsid w:val="00C1293E"/>
    <w:rsid w:val="00C12F8B"/>
    <w:rsid w:val="00C203C0"/>
    <w:rsid w:val="00C34E96"/>
    <w:rsid w:val="00C35F2E"/>
    <w:rsid w:val="00C35F89"/>
    <w:rsid w:val="00C371E5"/>
    <w:rsid w:val="00C37710"/>
    <w:rsid w:val="00C40FA1"/>
    <w:rsid w:val="00C41C5A"/>
    <w:rsid w:val="00C43B3E"/>
    <w:rsid w:val="00C443A6"/>
    <w:rsid w:val="00C50838"/>
    <w:rsid w:val="00C50E1E"/>
    <w:rsid w:val="00C5514F"/>
    <w:rsid w:val="00C5582D"/>
    <w:rsid w:val="00C62030"/>
    <w:rsid w:val="00C62AFC"/>
    <w:rsid w:val="00C63589"/>
    <w:rsid w:val="00C64642"/>
    <w:rsid w:val="00C66146"/>
    <w:rsid w:val="00C70C23"/>
    <w:rsid w:val="00C74069"/>
    <w:rsid w:val="00C74BC6"/>
    <w:rsid w:val="00C75CF0"/>
    <w:rsid w:val="00C771D9"/>
    <w:rsid w:val="00C829BB"/>
    <w:rsid w:val="00C835CC"/>
    <w:rsid w:val="00C8458D"/>
    <w:rsid w:val="00C86EE5"/>
    <w:rsid w:val="00C90537"/>
    <w:rsid w:val="00C90E2F"/>
    <w:rsid w:val="00C92304"/>
    <w:rsid w:val="00CA0B49"/>
    <w:rsid w:val="00CA3087"/>
    <w:rsid w:val="00CA38E4"/>
    <w:rsid w:val="00CA405F"/>
    <w:rsid w:val="00CA6C3C"/>
    <w:rsid w:val="00CB03BC"/>
    <w:rsid w:val="00CC101C"/>
    <w:rsid w:val="00CC196F"/>
    <w:rsid w:val="00CC2765"/>
    <w:rsid w:val="00CC282D"/>
    <w:rsid w:val="00CC34F2"/>
    <w:rsid w:val="00CC50BB"/>
    <w:rsid w:val="00CC6C82"/>
    <w:rsid w:val="00CD05BD"/>
    <w:rsid w:val="00CD0D1A"/>
    <w:rsid w:val="00CD16ED"/>
    <w:rsid w:val="00CD28CB"/>
    <w:rsid w:val="00CD4449"/>
    <w:rsid w:val="00CD53F4"/>
    <w:rsid w:val="00CD7C3A"/>
    <w:rsid w:val="00CE01BD"/>
    <w:rsid w:val="00CE7562"/>
    <w:rsid w:val="00CF04F3"/>
    <w:rsid w:val="00CF0C55"/>
    <w:rsid w:val="00CF36A1"/>
    <w:rsid w:val="00CF500B"/>
    <w:rsid w:val="00CF5C59"/>
    <w:rsid w:val="00D007AD"/>
    <w:rsid w:val="00D027B7"/>
    <w:rsid w:val="00D03FFA"/>
    <w:rsid w:val="00D05715"/>
    <w:rsid w:val="00D05FF7"/>
    <w:rsid w:val="00D06065"/>
    <w:rsid w:val="00D06500"/>
    <w:rsid w:val="00D10527"/>
    <w:rsid w:val="00D10CD5"/>
    <w:rsid w:val="00D11C1E"/>
    <w:rsid w:val="00D13D56"/>
    <w:rsid w:val="00D1444B"/>
    <w:rsid w:val="00D1491D"/>
    <w:rsid w:val="00D15292"/>
    <w:rsid w:val="00D20B0F"/>
    <w:rsid w:val="00D20D62"/>
    <w:rsid w:val="00D21258"/>
    <w:rsid w:val="00D23EEF"/>
    <w:rsid w:val="00D247FD"/>
    <w:rsid w:val="00D32E02"/>
    <w:rsid w:val="00D34EB2"/>
    <w:rsid w:val="00D37FCF"/>
    <w:rsid w:val="00D417FF"/>
    <w:rsid w:val="00D42B9C"/>
    <w:rsid w:val="00D4574D"/>
    <w:rsid w:val="00D46DDA"/>
    <w:rsid w:val="00D47A63"/>
    <w:rsid w:val="00D50110"/>
    <w:rsid w:val="00D52321"/>
    <w:rsid w:val="00D52D53"/>
    <w:rsid w:val="00D54FCC"/>
    <w:rsid w:val="00D6203A"/>
    <w:rsid w:val="00D6227E"/>
    <w:rsid w:val="00D63587"/>
    <w:rsid w:val="00D63D7E"/>
    <w:rsid w:val="00D63EEE"/>
    <w:rsid w:val="00D67E84"/>
    <w:rsid w:val="00D7016F"/>
    <w:rsid w:val="00D7250D"/>
    <w:rsid w:val="00D75965"/>
    <w:rsid w:val="00D7642C"/>
    <w:rsid w:val="00D77805"/>
    <w:rsid w:val="00D837D8"/>
    <w:rsid w:val="00D83806"/>
    <w:rsid w:val="00D86041"/>
    <w:rsid w:val="00D861EF"/>
    <w:rsid w:val="00D86A5C"/>
    <w:rsid w:val="00D87B8A"/>
    <w:rsid w:val="00D90CC2"/>
    <w:rsid w:val="00D934DB"/>
    <w:rsid w:val="00D9461E"/>
    <w:rsid w:val="00D94653"/>
    <w:rsid w:val="00D949F4"/>
    <w:rsid w:val="00D94DE4"/>
    <w:rsid w:val="00D95CC7"/>
    <w:rsid w:val="00D96583"/>
    <w:rsid w:val="00DA037A"/>
    <w:rsid w:val="00DA04CE"/>
    <w:rsid w:val="00DA1C07"/>
    <w:rsid w:val="00DA2ED9"/>
    <w:rsid w:val="00DA2F05"/>
    <w:rsid w:val="00DA3AE5"/>
    <w:rsid w:val="00DA556B"/>
    <w:rsid w:val="00DA731B"/>
    <w:rsid w:val="00DA77CA"/>
    <w:rsid w:val="00DA780B"/>
    <w:rsid w:val="00DB097C"/>
    <w:rsid w:val="00DB0D00"/>
    <w:rsid w:val="00DB38B3"/>
    <w:rsid w:val="00DB7EA9"/>
    <w:rsid w:val="00DC2009"/>
    <w:rsid w:val="00DC4840"/>
    <w:rsid w:val="00DC55B7"/>
    <w:rsid w:val="00DC61D0"/>
    <w:rsid w:val="00DC6E3E"/>
    <w:rsid w:val="00DC771A"/>
    <w:rsid w:val="00DC7EEE"/>
    <w:rsid w:val="00DD0C28"/>
    <w:rsid w:val="00DD2280"/>
    <w:rsid w:val="00DD3B59"/>
    <w:rsid w:val="00DD5125"/>
    <w:rsid w:val="00DD7E64"/>
    <w:rsid w:val="00DE0F78"/>
    <w:rsid w:val="00DF13E1"/>
    <w:rsid w:val="00DF14FC"/>
    <w:rsid w:val="00DF1E97"/>
    <w:rsid w:val="00DF2173"/>
    <w:rsid w:val="00DF240B"/>
    <w:rsid w:val="00DF40D7"/>
    <w:rsid w:val="00DF59FC"/>
    <w:rsid w:val="00DF5B02"/>
    <w:rsid w:val="00DF67F2"/>
    <w:rsid w:val="00DF6D64"/>
    <w:rsid w:val="00E01ACF"/>
    <w:rsid w:val="00E04CF8"/>
    <w:rsid w:val="00E05A27"/>
    <w:rsid w:val="00E107EC"/>
    <w:rsid w:val="00E13526"/>
    <w:rsid w:val="00E14440"/>
    <w:rsid w:val="00E165FA"/>
    <w:rsid w:val="00E20D13"/>
    <w:rsid w:val="00E2140E"/>
    <w:rsid w:val="00E304F8"/>
    <w:rsid w:val="00E308C8"/>
    <w:rsid w:val="00E30FE5"/>
    <w:rsid w:val="00E31629"/>
    <w:rsid w:val="00E34B56"/>
    <w:rsid w:val="00E376B0"/>
    <w:rsid w:val="00E4005A"/>
    <w:rsid w:val="00E4158D"/>
    <w:rsid w:val="00E415F6"/>
    <w:rsid w:val="00E43640"/>
    <w:rsid w:val="00E445AE"/>
    <w:rsid w:val="00E460B1"/>
    <w:rsid w:val="00E5328F"/>
    <w:rsid w:val="00E54B1D"/>
    <w:rsid w:val="00E5531D"/>
    <w:rsid w:val="00E5585A"/>
    <w:rsid w:val="00E5733E"/>
    <w:rsid w:val="00E57D0B"/>
    <w:rsid w:val="00E60680"/>
    <w:rsid w:val="00E60968"/>
    <w:rsid w:val="00E64FCD"/>
    <w:rsid w:val="00E65649"/>
    <w:rsid w:val="00E65FF2"/>
    <w:rsid w:val="00E66686"/>
    <w:rsid w:val="00E67173"/>
    <w:rsid w:val="00E67AEC"/>
    <w:rsid w:val="00E71B88"/>
    <w:rsid w:val="00E73961"/>
    <w:rsid w:val="00E74499"/>
    <w:rsid w:val="00E74B68"/>
    <w:rsid w:val="00E75FDB"/>
    <w:rsid w:val="00E76655"/>
    <w:rsid w:val="00E77868"/>
    <w:rsid w:val="00E8203C"/>
    <w:rsid w:val="00E8417D"/>
    <w:rsid w:val="00E84C5F"/>
    <w:rsid w:val="00E95F1D"/>
    <w:rsid w:val="00E96973"/>
    <w:rsid w:val="00EA0D1E"/>
    <w:rsid w:val="00EA329A"/>
    <w:rsid w:val="00EA510F"/>
    <w:rsid w:val="00EA528E"/>
    <w:rsid w:val="00EA7DE0"/>
    <w:rsid w:val="00EB02CE"/>
    <w:rsid w:val="00EB138A"/>
    <w:rsid w:val="00EB28BA"/>
    <w:rsid w:val="00EB3680"/>
    <w:rsid w:val="00EB4650"/>
    <w:rsid w:val="00EB5887"/>
    <w:rsid w:val="00EB5AEE"/>
    <w:rsid w:val="00EB5F76"/>
    <w:rsid w:val="00EB71CB"/>
    <w:rsid w:val="00EC0608"/>
    <w:rsid w:val="00EC3CFE"/>
    <w:rsid w:val="00EC47F9"/>
    <w:rsid w:val="00EC4914"/>
    <w:rsid w:val="00EC4CA1"/>
    <w:rsid w:val="00ED1709"/>
    <w:rsid w:val="00ED508E"/>
    <w:rsid w:val="00ED58A1"/>
    <w:rsid w:val="00ED632D"/>
    <w:rsid w:val="00ED757A"/>
    <w:rsid w:val="00EE1D2F"/>
    <w:rsid w:val="00EE490C"/>
    <w:rsid w:val="00EE6F51"/>
    <w:rsid w:val="00EE74AE"/>
    <w:rsid w:val="00EF029E"/>
    <w:rsid w:val="00EF2722"/>
    <w:rsid w:val="00EF59EB"/>
    <w:rsid w:val="00EF6016"/>
    <w:rsid w:val="00EF6284"/>
    <w:rsid w:val="00F0005B"/>
    <w:rsid w:val="00F05C57"/>
    <w:rsid w:val="00F05DEC"/>
    <w:rsid w:val="00F117E9"/>
    <w:rsid w:val="00F121C8"/>
    <w:rsid w:val="00F1422C"/>
    <w:rsid w:val="00F21B2B"/>
    <w:rsid w:val="00F21F86"/>
    <w:rsid w:val="00F22B13"/>
    <w:rsid w:val="00F2640C"/>
    <w:rsid w:val="00F270EA"/>
    <w:rsid w:val="00F31FAA"/>
    <w:rsid w:val="00F33C63"/>
    <w:rsid w:val="00F344F5"/>
    <w:rsid w:val="00F35166"/>
    <w:rsid w:val="00F353AF"/>
    <w:rsid w:val="00F36867"/>
    <w:rsid w:val="00F370A6"/>
    <w:rsid w:val="00F37D88"/>
    <w:rsid w:val="00F413E7"/>
    <w:rsid w:val="00F43CD1"/>
    <w:rsid w:val="00F443BA"/>
    <w:rsid w:val="00F449D6"/>
    <w:rsid w:val="00F44C0B"/>
    <w:rsid w:val="00F45989"/>
    <w:rsid w:val="00F52AE4"/>
    <w:rsid w:val="00F53342"/>
    <w:rsid w:val="00F575BE"/>
    <w:rsid w:val="00F61083"/>
    <w:rsid w:val="00F71DD2"/>
    <w:rsid w:val="00F720F0"/>
    <w:rsid w:val="00F73857"/>
    <w:rsid w:val="00F743FC"/>
    <w:rsid w:val="00F7477C"/>
    <w:rsid w:val="00F7487E"/>
    <w:rsid w:val="00F754B5"/>
    <w:rsid w:val="00F7654B"/>
    <w:rsid w:val="00F80E02"/>
    <w:rsid w:val="00F810B4"/>
    <w:rsid w:val="00F812AE"/>
    <w:rsid w:val="00F82543"/>
    <w:rsid w:val="00F84F52"/>
    <w:rsid w:val="00F87E25"/>
    <w:rsid w:val="00FA2424"/>
    <w:rsid w:val="00FA4F8F"/>
    <w:rsid w:val="00FA5FB9"/>
    <w:rsid w:val="00FA74D6"/>
    <w:rsid w:val="00FB0382"/>
    <w:rsid w:val="00FB0411"/>
    <w:rsid w:val="00FB45ED"/>
    <w:rsid w:val="00FB4D43"/>
    <w:rsid w:val="00FB5A38"/>
    <w:rsid w:val="00FB6052"/>
    <w:rsid w:val="00FB766B"/>
    <w:rsid w:val="00FB79E2"/>
    <w:rsid w:val="00FC0980"/>
    <w:rsid w:val="00FC0B1F"/>
    <w:rsid w:val="00FC1226"/>
    <w:rsid w:val="00FC474D"/>
    <w:rsid w:val="00FC6550"/>
    <w:rsid w:val="00FD1AA0"/>
    <w:rsid w:val="00FD1C27"/>
    <w:rsid w:val="00FD7CBE"/>
    <w:rsid w:val="00FE2066"/>
    <w:rsid w:val="00FE3479"/>
    <w:rsid w:val="00FE3F66"/>
    <w:rsid w:val="00FE5ACD"/>
    <w:rsid w:val="00FE5CC0"/>
    <w:rsid w:val="00FE71EE"/>
    <w:rsid w:val="00FE77C5"/>
    <w:rsid w:val="00FE7C44"/>
    <w:rsid w:val="00FF243D"/>
    <w:rsid w:val="00FF7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2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9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1CC8"/>
  </w:style>
  <w:style w:type="paragraph" w:styleId="Footer">
    <w:name w:val="footer"/>
    <w:basedOn w:val="Normal"/>
    <w:link w:val="FooterChar"/>
    <w:uiPriority w:val="99"/>
    <w:unhideWhenUsed/>
    <w:rsid w:val="00891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CC8"/>
  </w:style>
  <w:style w:type="paragraph" w:styleId="BalloonText">
    <w:name w:val="Balloon Text"/>
    <w:basedOn w:val="Normal"/>
    <w:link w:val="BalloonTextChar"/>
    <w:uiPriority w:val="99"/>
    <w:semiHidden/>
    <w:unhideWhenUsed/>
    <w:rsid w:val="00891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C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1C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91CC8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1C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1C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1CC8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32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</dc:creator>
  <cp:lastModifiedBy>IAB</cp:lastModifiedBy>
  <cp:revision>7</cp:revision>
  <dcterms:created xsi:type="dcterms:W3CDTF">2020-08-03T23:20:00Z</dcterms:created>
  <dcterms:modified xsi:type="dcterms:W3CDTF">2020-08-03T23:30:00Z</dcterms:modified>
</cp:coreProperties>
</file>